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B78ABD" w14:textId="77777777" w:rsidR="009378FE" w:rsidRPr="0044711A" w:rsidRDefault="009378FE" w:rsidP="009378FE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Online Supplement</w:t>
      </w:r>
    </w:p>
    <w:p w14:paraId="771A1F2D" w14:textId="77777777" w:rsidR="008C5C57" w:rsidRPr="00CB497E" w:rsidRDefault="008C5C57" w:rsidP="008C5C5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urrent Practices and Preferences regarding Race and Spirometry Interpretation: A National Survey </w:t>
      </w:r>
    </w:p>
    <w:p w14:paraId="3151F883" w14:textId="77777777" w:rsidR="009378FE" w:rsidRDefault="009378FE" w:rsidP="002C02B4">
      <w:pPr>
        <w:rPr>
          <w:rFonts w:ascii="Times New Roman" w:hAnsi="Times New Roman" w:cs="Times New Roman"/>
          <w:b/>
          <w:bCs/>
        </w:rPr>
      </w:pPr>
    </w:p>
    <w:p w14:paraId="12175D50" w14:textId="77777777" w:rsidR="008C5C57" w:rsidRDefault="008C5C57" w:rsidP="002C02B4">
      <w:pPr>
        <w:rPr>
          <w:rFonts w:ascii="Times New Roman" w:hAnsi="Times New Roman" w:cs="Times New Roman"/>
          <w:b/>
          <w:bCs/>
        </w:rPr>
      </w:pPr>
    </w:p>
    <w:p w14:paraId="74573382" w14:textId="77777777" w:rsidR="008C5C57" w:rsidRDefault="008C5C57" w:rsidP="002C02B4">
      <w:pPr>
        <w:rPr>
          <w:rFonts w:ascii="Times New Roman" w:hAnsi="Times New Roman" w:cs="Times New Roman"/>
          <w:b/>
          <w:bCs/>
        </w:rPr>
      </w:pPr>
    </w:p>
    <w:p w14:paraId="0DCB8D67" w14:textId="77777777" w:rsidR="008C5C57" w:rsidRDefault="008C5C57" w:rsidP="002C02B4">
      <w:pPr>
        <w:rPr>
          <w:rFonts w:ascii="Times New Roman" w:hAnsi="Times New Roman" w:cs="Times New Roman"/>
          <w:b/>
          <w:bCs/>
        </w:rPr>
      </w:pPr>
    </w:p>
    <w:p w14:paraId="6FC5D8B7" w14:textId="77777777" w:rsidR="008C5C57" w:rsidRDefault="008C5C57" w:rsidP="002C02B4">
      <w:pPr>
        <w:rPr>
          <w:rFonts w:ascii="Times New Roman" w:hAnsi="Times New Roman" w:cs="Times New Roman"/>
          <w:b/>
          <w:bCs/>
        </w:rPr>
      </w:pPr>
    </w:p>
    <w:p w14:paraId="71D85453" w14:textId="77777777" w:rsidR="008C5C57" w:rsidRDefault="008C5C57" w:rsidP="002C02B4">
      <w:pPr>
        <w:rPr>
          <w:rFonts w:ascii="Times New Roman" w:hAnsi="Times New Roman" w:cs="Times New Roman"/>
          <w:b/>
          <w:bCs/>
        </w:rPr>
      </w:pPr>
    </w:p>
    <w:p w14:paraId="7BF35A1D" w14:textId="77777777" w:rsidR="008C5C57" w:rsidRDefault="008C5C57" w:rsidP="002C02B4">
      <w:pPr>
        <w:rPr>
          <w:rFonts w:ascii="Times New Roman" w:hAnsi="Times New Roman" w:cs="Times New Roman"/>
          <w:b/>
          <w:bCs/>
        </w:rPr>
      </w:pPr>
    </w:p>
    <w:p w14:paraId="24CD6933" w14:textId="77777777" w:rsidR="008C5C57" w:rsidRDefault="008C5C57" w:rsidP="002C02B4">
      <w:pPr>
        <w:rPr>
          <w:rFonts w:ascii="Times New Roman" w:hAnsi="Times New Roman" w:cs="Times New Roman"/>
          <w:b/>
          <w:bCs/>
        </w:rPr>
      </w:pPr>
    </w:p>
    <w:p w14:paraId="5CCB58D0" w14:textId="77777777" w:rsidR="008C5C57" w:rsidRDefault="008C5C57" w:rsidP="002C02B4">
      <w:pPr>
        <w:rPr>
          <w:rFonts w:ascii="Times New Roman" w:hAnsi="Times New Roman" w:cs="Times New Roman"/>
          <w:b/>
          <w:bCs/>
        </w:rPr>
      </w:pPr>
    </w:p>
    <w:p w14:paraId="29D0C38D" w14:textId="77777777" w:rsidR="008C5C57" w:rsidRDefault="008C5C57" w:rsidP="002C02B4">
      <w:pPr>
        <w:rPr>
          <w:rFonts w:ascii="Times New Roman" w:hAnsi="Times New Roman" w:cs="Times New Roman"/>
          <w:b/>
          <w:bCs/>
        </w:rPr>
      </w:pPr>
    </w:p>
    <w:p w14:paraId="7367116B" w14:textId="77777777" w:rsidR="008C5C57" w:rsidRDefault="008C5C57" w:rsidP="002C02B4">
      <w:pPr>
        <w:rPr>
          <w:rFonts w:ascii="Times New Roman" w:hAnsi="Times New Roman" w:cs="Times New Roman"/>
          <w:b/>
          <w:bCs/>
        </w:rPr>
      </w:pPr>
    </w:p>
    <w:p w14:paraId="274B7E90" w14:textId="77777777" w:rsidR="008C5C57" w:rsidRDefault="008C5C57" w:rsidP="002C02B4">
      <w:pPr>
        <w:rPr>
          <w:rFonts w:ascii="Times New Roman" w:hAnsi="Times New Roman" w:cs="Times New Roman"/>
          <w:b/>
          <w:bCs/>
        </w:rPr>
      </w:pPr>
    </w:p>
    <w:p w14:paraId="2A00FBAE" w14:textId="77777777" w:rsidR="008C5C57" w:rsidRDefault="008C5C57" w:rsidP="002C02B4">
      <w:pPr>
        <w:rPr>
          <w:rFonts w:ascii="Times New Roman" w:hAnsi="Times New Roman" w:cs="Times New Roman"/>
          <w:b/>
          <w:bCs/>
        </w:rPr>
      </w:pPr>
    </w:p>
    <w:p w14:paraId="357B32AB" w14:textId="77777777" w:rsidR="008C5C57" w:rsidRDefault="008C5C57" w:rsidP="002C02B4">
      <w:pPr>
        <w:rPr>
          <w:rFonts w:ascii="Times New Roman" w:hAnsi="Times New Roman" w:cs="Times New Roman"/>
          <w:b/>
          <w:bCs/>
        </w:rPr>
      </w:pPr>
    </w:p>
    <w:p w14:paraId="6AA4011F" w14:textId="77777777" w:rsidR="008C5C57" w:rsidRDefault="008C5C57" w:rsidP="002C02B4">
      <w:pPr>
        <w:rPr>
          <w:rFonts w:ascii="Times New Roman" w:hAnsi="Times New Roman" w:cs="Times New Roman"/>
          <w:b/>
          <w:bCs/>
        </w:rPr>
      </w:pPr>
    </w:p>
    <w:p w14:paraId="1BEF3345" w14:textId="77777777" w:rsidR="008C5C57" w:rsidRDefault="008C5C57" w:rsidP="002C02B4">
      <w:pPr>
        <w:rPr>
          <w:rFonts w:ascii="Times New Roman" w:hAnsi="Times New Roman" w:cs="Times New Roman"/>
          <w:b/>
          <w:bCs/>
        </w:rPr>
      </w:pPr>
    </w:p>
    <w:p w14:paraId="73D6C321" w14:textId="77777777" w:rsidR="008C5C57" w:rsidRDefault="008C5C57" w:rsidP="002C02B4">
      <w:pPr>
        <w:rPr>
          <w:rFonts w:ascii="Times New Roman" w:hAnsi="Times New Roman" w:cs="Times New Roman"/>
          <w:b/>
          <w:bCs/>
        </w:rPr>
      </w:pPr>
    </w:p>
    <w:p w14:paraId="17328489" w14:textId="77777777" w:rsidR="008C5C57" w:rsidRDefault="008C5C57" w:rsidP="002C02B4">
      <w:pPr>
        <w:rPr>
          <w:rFonts w:ascii="Times New Roman" w:hAnsi="Times New Roman" w:cs="Times New Roman"/>
          <w:b/>
          <w:bCs/>
        </w:rPr>
      </w:pPr>
    </w:p>
    <w:p w14:paraId="658398FA" w14:textId="77777777" w:rsidR="008C5C57" w:rsidRDefault="008C5C57" w:rsidP="002C02B4">
      <w:pPr>
        <w:rPr>
          <w:rFonts w:ascii="Times New Roman" w:hAnsi="Times New Roman" w:cs="Times New Roman"/>
          <w:b/>
          <w:bCs/>
        </w:rPr>
      </w:pPr>
    </w:p>
    <w:p w14:paraId="39449CA5" w14:textId="77777777" w:rsidR="008C5C57" w:rsidRDefault="008C5C57" w:rsidP="002C02B4">
      <w:pPr>
        <w:rPr>
          <w:rFonts w:ascii="Times New Roman" w:hAnsi="Times New Roman" w:cs="Times New Roman"/>
          <w:b/>
          <w:bCs/>
        </w:rPr>
      </w:pPr>
    </w:p>
    <w:p w14:paraId="09EAB8A8" w14:textId="77777777" w:rsidR="008C5C57" w:rsidRDefault="008C5C57" w:rsidP="002C02B4">
      <w:pPr>
        <w:rPr>
          <w:rFonts w:ascii="Times New Roman" w:hAnsi="Times New Roman" w:cs="Times New Roman"/>
          <w:b/>
          <w:bCs/>
        </w:rPr>
      </w:pPr>
    </w:p>
    <w:p w14:paraId="721FC694" w14:textId="77777777" w:rsidR="008C5C57" w:rsidRDefault="008C5C57" w:rsidP="002C02B4">
      <w:pPr>
        <w:rPr>
          <w:rFonts w:ascii="Times New Roman" w:hAnsi="Times New Roman" w:cs="Times New Roman"/>
          <w:b/>
          <w:bCs/>
        </w:rPr>
      </w:pPr>
    </w:p>
    <w:p w14:paraId="763E5380" w14:textId="77777777" w:rsidR="008C5C57" w:rsidRDefault="008C5C57" w:rsidP="002C02B4">
      <w:pPr>
        <w:rPr>
          <w:rFonts w:ascii="Times New Roman" w:hAnsi="Times New Roman" w:cs="Times New Roman"/>
          <w:b/>
          <w:bCs/>
        </w:rPr>
      </w:pPr>
    </w:p>
    <w:p w14:paraId="02E2D7BA" w14:textId="77777777" w:rsidR="008C5C57" w:rsidRDefault="008C5C57" w:rsidP="002C02B4">
      <w:pPr>
        <w:rPr>
          <w:rFonts w:ascii="Times New Roman" w:hAnsi="Times New Roman" w:cs="Times New Roman"/>
          <w:b/>
          <w:bCs/>
        </w:rPr>
      </w:pPr>
    </w:p>
    <w:p w14:paraId="23F279DB" w14:textId="77777777" w:rsidR="008C5C57" w:rsidRDefault="008C5C57" w:rsidP="002C02B4">
      <w:pPr>
        <w:rPr>
          <w:rFonts w:ascii="Times New Roman" w:hAnsi="Times New Roman" w:cs="Times New Roman"/>
          <w:b/>
          <w:bCs/>
        </w:rPr>
      </w:pPr>
    </w:p>
    <w:p w14:paraId="42786102" w14:textId="77777777" w:rsidR="008C5C57" w:rsidRDefault="008C5C57" w:rsidP="002C02B4">
      <w:pPr>
        <w:rPr>
          <w:rFonts w:ascii="Times New Roman" w:hAnsi="Times New Roman" w:cs="Times New Roman"/>
          <w:b/>
          <w:bCs/>
        </w:rPr>
      </w:pPr>
    </w:p>
    <w:p w14:paraId="50725193" w14:textId="77777777" w:rsidR="008C5C57" w:rsidRDefault="008C5C57" w:rsidP="002C02B4">
      <w:pPr>
        <w:rPr>
          <w:rFonts w:ascii="Times New Roman" w:hAnsi="Times New Roman" w:cs="Times New Roman"/>
          <w:b/>
          <w:bCs/>
        </w:rPr>
      </w:pPr>
    </w:p>
    <w:p w14:paraId="6674563E" w14:textId="77777777" w:rsidR="00236403" w:rsidRPr="00CA1CB8" w:rsidRDefault="00236403" w:rsidP="0023640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e-</w:t>
      </w:r>
      <w:r w:rsidRPr="00CA1CB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A1CB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A1CB8">
        <w:rPr>
          <w:rFonts w:ascii="Times New Roman" w:hAnsi="Times New Roman" w:cs="Times New Roman"/>
          <w:sz w:val="24"/>
          <w:szCs w:val="24"/>
        </w:rPr>
        <w:t>Results of logistic regression models for association between respondent characteristics and a recommendation to use race-neutral reference equation for spirometry interpretation.</w:t>
      </w:r>
    </w:p>
    <w:tbl>
      <w:tblPr>
        <w:tblStyle w:val="TableGrid"/>
        <w:tblW w:w="9379" w:type="dxa"/>
        <w:tblLook w:val="04A0" w:firstRow="1" w:lastRow="0" w:firstColumn="1" w:lastColumn="0" w:noHBand="0" w:noVBand="1"/>
      </w:tblPr>
      <w:tblGrid>
        <w:gridCol w:w="5683"/>
        <w:gridCol w:w="2257"/>
        <w:gridCol w:w="1439"/>
      </w:tblGrid>
      <w:tr w:rsidR="00236403" w14:paraId="722A3315" w14:textId="77777777" w:rsidTr="00BA2DD0">
        <w:trPr>
          <w:trHeight w:val="339"/>
        </w:trPr>
        <w:tc>
          <w:tcPr>
            <w:tcW w:w="5683" w:type="dxa"/>
            <w:vAlign w:val="center"/>
          </w:tcPr>
          <w:p w14:paraId="181D69A2" w14:textId="77777777" w:rsidR="00236403" w:rsidRPr="00BC27D3" w:rsidRDefault="00236403" w:rsidP="00BA2D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2257" w:type="dxa"/>
            <w:vAlign w:val="center"/>
          </w:tcPr>
          <w:p w14:paraId="3B6A2EEA" w14:textId="77777777" w:rsidR="00236403" w:rsidRPr="00BC27D3" w:rsidRDefault="00236403" w:rsidP="00BA2D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dds Ratio (95% CI)</w:t>
            </w:r>
          </w:p>
        </w:tc>
        <w:tc>
          <w:tcPr>
            <w:tcW w:w="1439" w:type="dxa"/>
            <w:vAlign w:val="center"/>
          </w:tcPr>
          <w:p w14:paraId="73969049" w14:textId="77777777" w:rsidR="00236403" w:rsidRDefault="00236403" w:rsidP="00BA2D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236403" w14:paraId="5BB731AB" w14:textId="77777777" w:rsidTr="00BA2DD0">
        <w:trPr>
          <w:trHeight w:val="319"/>
        </w:trPr>
        <w:tc>
          <w:tcPr>
            <w:tcW w:w="5683" w:type="dxa"/>
            <w:vAlign w:val="center"/>
          </w:tcPr>
          <w:p w14:paraId="57F6A27D" w14:textId="77777777" w:rsidR="00236403" w:rsidRDefault="00236403" w:rsidP="00BA2D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257" w:type="dxa"/>
            <w:vAlign w:val="center"/>
          </w:tcPr>
          <w:p w14:paraId="2BC48AF9" w14:textId="77777777" w:rsidR="00236403" w:rsidRDefault="00236403" w:rsidP="00BA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94 – 1.06)</w:t>
            </w:r>
          </w:p>
        </w:tc>
        <w:tc>
          <w:tcPr>
            <w:tcW w:w="1439" w:type="dxa"/>
            <w:vAlign w:val="center"/>
          </w:tcPr>
          <w:p w14:paraId="2E144C13" w14:textId="77777777" w:rsidR="00236403" w:rsidRDefault="00236403" w:rsidP="00BA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236403" w14:paraId="3CA39EA5" w14:textId="77777777" w:rsidTr="00BA2DD0">
        <w:trPr>
          <w:trHeight w:val="339"/>
        </w:trPr>
        <w:tc>
          <w:tcPr>
            <w:tcW w:w="5683" w:type="dxa"/>
            <w:vAlign w:val="center"/>
          </w:tcPr>
          <w:p w14:paraId="1DF952E0" w14:textId="77777777" w:rsidR="00236403" w:rsidRDefault="00236403" w:rsidP="00BA2D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257" w:type="dxa"/>
            <w:vAlign w:val="center"/>
          </w:tcPr>
          <w:p w14:paraId="00ED287B" w14:textId="77777777" w:rsidR="00236403" w:rsidRDefault="00236403" w:rsidP="00BA2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Align w:val="center"/>
          </w:tcPr>
          <w:p w14:paraId="2536A6A4" w14:textId="77777777" w:rsidR="00236403" w:rsidRDefault="00236403" w:rsidP="00BA2D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6403" w14:paraId="3F24328A" w14:textId="77777777" w:rsidTr="00BA2DD0">
        <w:trPr>
          <w:trHeight w:val="339"/>
        </w:trPr>
        <w:tc>
          <w:tcPr>
            <w:tcW w:w="5683" w:type="dxa"/>
            <w:vAlign w:val="center"/>
          </w:tcPr>
          <w:p w14:paraId="6C0A06B4" w14:textId="77777777" w:rsidR="00236403" w:rsidRDefault="00236403" w:rsidP="00BA2D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2257" w:type="dxa"/>
            <w:vAlign w:val="center"/>
          </w:tcPr>
          <w:p w14:paraId="57B018FB" w14:textId="77777777" w:rsidR="00236403" w:rsidRPr="005E23ED" w:rsidRDefault="00236403" w:rsidP="00BA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1439" w:type="dxa"/>
            <w:vAlign w:val="center"/>
          </w:tcPr>
          <w:p w14:paraId="19BB3D1D" w14:textId="77777777" w:rsidR="00236403" w:rsidRDefault="00236403" w:rsidP="00BA2D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6403" w14:paraId="4D5C07F8" w14:textId="77777777" w:rsidTr="00BA2DD0">
        <w:trPr>
          <w:trHeight w:val="339"/>
        </w:trPr>
        <w:tc>
          <w:tcPr>
            <w:tcW w:w="5683" w:type="dxa"/>
            <w:vAlign w:val="center"/>
          </w:tcPr>
          <w:p w14:paraId="6AB3AA07" w14:textId="77777777" w:rsidR="00236403" w:rsidRDefault="00236403" w:rsidP="00BA2D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2257" w:type="dxa"/>
            <w:vAlign w:val="center"/>
          </w:tcPr>
          <w:p w14:paraId="098EBCD7" w14:textId="77777777" w:rsidR="00236403" w:rsidRDefault="00236403" w:rsidP="00BA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 (0.37 – 4.38)</w:t>
            </w:r>
          </w:p>
        </w:tc>
        <w:tc>
          <w:tcPr>
            <w:tcW w:w="1439" w:type="dxa"/>
            <w:vAlign w:val="center"/>
          </w:tcPr>
          <w:p w14:paraId="43EF45F8" w14:textId="77777777" w:rsidR="00236403" w:rsidRDefault="00236403" w:rsidP="00BA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</w:tr>
      <w:tr w:rsidR="00236403" w14:paraId="579C03FB" w14:textId="77777777" w:rsidTr="00BA2DD0">
        <w:trPr>
          <w:trHeight w:val="339"/>
        </w:trPr>
        <w:tc>
          <w:tcPr>
            <w:tcW w:w="5683" w:type="dxa"/>
            <w:vAlign w:val="center"/>
          </w:tcPr>
          <w:p w14:paraId="5EAA9CDE" w14:textId="77777777" w:rsidR="00236403" w:rsidRPr="0003759C" w:rsidRDefault="00236403" w:rsidP="00BA2DD0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Race and </w:t>
            </w:r>
            <w:proofErr w:type="spellStart"/>
            <w:r>
              <w:rPr>
                <w:rFonts w:ascii="Times New Roman" w:hAnsi="Times New Roman" w:cs="Times New Roman"/>
              </w:rPr>
              <w:t>Ethnicity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257" w:type="dxa"/>
            <w:vAlign w:val="center"/>
          </w:tcPr>
          <w:p w14:paraId="5250E071" w14:textId="77777777" w:rsidR="00236403" w:rsidRDefault="00236403" w:rsidP="00BA2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Align w:val="center"/>
          </w:tcPr>
          <w:p w14:paraId="03BF2932" w14:textId="77777777" w:rsidR="00236403" w:rsidRDefault="00236403" w:rsidP="00BA2D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6403" w14:paraId="07ED4BB6" w14:textId="77777777" w:rsidTr="00BA2DD0">
        <w:trPr>
          <w:trHeight w:val="319"/>
        </w:trPr>
        <w:tc>
          <w:tcPr>
            <w:tcW w:w="5683" w:type="dxa"/>
            <w:vAlign w:val="center"/>
          </w:tcPr>
          <w:p w14:paraId="1751A374" w14:textId="77777777" w:rsidR="00236403" w:rsidRDefault="00236403" w:rsidP="00BA2D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Asian</w:t>
            </w:r>
          </w:p>
        </w:tc>
        <w:tc>
          <w:tcPr>
            <w:tcW w:w="2257" w:type="dxa"/>
            <w:vAlign w:val="center"/>
          </w:tcPr>
          <w:p w14:paraId="31F868DE" w14:textId="77777777" w:rsidR="00236403" w:rsidRPr="005E23ED" w:rsidRDefault="00236403" w:rsidP="00BA2DD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1439" w:type="dxa"/>
            <w:vAlign w:val="center"/>
          </w:tcPr>
          <w:p w14:paraId="21DBCA51" w14:textId="77777777" w:rsidR="00236403" w:rsidRDefault="00236403" w:rsidP="00BA2D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6403" w14:paraId="42F7DDE8" w14:textId="77777777" w:rsidTr="00BA2DD0">
        <w:trPr>
          <w:trHeight w:val="339"/>
        </w:trPr>
        <w:tc>
          <w:tcPr>
            <w:tcW w:w="5683" w:type="dxa"/>
            <w:vAlign w:val="center"/>
          </w:tcPr>
          <w:p w14:paraId="357E4721" w14:textId="77777777" w:rsidR="00236403" w:rsidRDefault="00236403" w:rsidP="00BA2D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White</w:t>
            </w:r>
          </w:p>
        </w:tc>
        <w:tc>
          <w:tcPr>
            <w:tcW w:w="2257" w:type="dxa"/>
            <w:vAlign w:val="center"/>
          </w:tcPr>
          <w:p w14:paraId="487B97CD" w14:textId="77777777" w:rsidR="00236403" w:rsidRPr="005E23ED" w:rsidRDefault="00236403" w:rsidP="00BA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5 (0.97 – 13.0)</w:t>
            </w:r>
          </w:p>
        </w:tc>
        <w:tc>
          <w:tcPr>
            <w:tcW w:w="1439" w:type="dxa"/>
            <w:vAlign w:val="center"/>
          </w:tcPr>
          <w:p w14:paraId="487B7302" w14:textId="77777777" w:rsidR="00236403" w:rsidRDefault="00236403" w:rsidP="00BA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236403" w14:paraId="36A2C4F5" w14:textId="77777777" w:rsidTr="00BA2DD0">
        <w:trPr>
          <w:trHeight w:val="319"/>
        </w:trPr>
        <w:tc>
          <w:tcPr>
            <w:tcW w:w="5683" w:type="dxa"/>
            <w:vAlign w:val="center"/>
          </w:tcPr>
          <w:p w14:paraId="3A08E061" w14:textId="77777777" w:rsidR="00236403" w:rsidRDefault="00236403" w:rsidP="00BA2D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Underrepresented Minorities</w:t>
            </w:r>
          </w:p>
        </w:tc>
        <w:tc>
          <w:tcPr>
            <w:tcW w:w="2257" w:type="dxa"/>
            <w:vAlign w:val="center"/>
          </w:tcPr>
          <w:p w14:paraId="0194AD94" w14:textId="77777777" w:rsidR="00236403" w:rsidRDefault="00236403" w:rsidP="00BA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0.12 – 6.5)</w:t>
            </w:r>
          </w:p>
        </w:tc>
        <w:tc>
          <w:tcPr>
            <w:tcW w:w="1439" w:type="dxa"/>
            <w:vAlign w:val="center"/>
          </w:tcPr>
          <w:p w14:paraId="3FD3AD0E" w14:textId="77777777" w:rsidR="00236403" w:rsidRDefault="00236403" w:rsidP="00BA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</w:tr>
      <w:tr w:rsidR="00236403" w14:paraId="7796D7E4" w14:textId="77777777" w:rsidTr="00BA2DD0">
        <w:trPr>
          <w:trHeight w:val="339"/>
        </w:trPr>
        <w:tc>
          <w:tcPr>
            <w:tcW w:w="5683" w:type="dxa"/>
            <w:vAlign w:val="center"/>
          </w:tcPr>
          <w:p w14:paraId="1D6ACC43" w14:textId="77777777" w:rsidR="00236403" w:rsidRDefault="00236403" w:rsidP="00BA2D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of PFT interpretation</w:t>
            </w:r>
          </w:p>
        </w:tc>
        <w:tc>
          <w:tcPr>
            <w:tcW w:w="2257" w:type="dxa"/>
            <w:vAlign w:val="center"/>
          </w:tcPr>
          <w:p w14:paraId="252AF757" w14:textId="77777777" w:rsidR="00236403" w:rsidRDefault="00236403" w:rsidP="00BA2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Align w:val="center"/>
          </w:tcPr>
          <w:p w14:paraId="7C5F85A4" w14:textId="77777777" w:rsidR="00236403" w:rsidRDefault="00236403" w:rsidP="00BA2D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6403" w14:paraId="3316747A" w14:textId="77777777" w:rsidTr="00BA2DD0">
        <w:trPr>
          <w:trHeight w:val="319"/>
        </w:trPr>
        <w:tc>
          <w:tcPr>
            <w:tcW w:w="5683" w:type="dxa"/>
            <w:vAlign w:val="center"/>
          </w:tcPr>
          <w:p w14:paraId="70E534A5" w14:textId="77777777" w:rsidR="00236403" w:rsidRDefault="00236403" w:rsidP="00BA2D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Less than weekly</w:t>
            </w:r>
          </w:p>
        </w:tc>
        <w:tc>
          <w:tcPr>
            <w:tcW w:w="2257" w:type="dxa"/>
            <w:vAlign w:val="center"/>
          </w:tcPr>
          <w:p w14:paraId="242190A9" w14:textId="77777777" w:rsidR="00236403" w:rsidRPr="005E23ED" w:rsidRDefault="00236403" w:rsidP="00BA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1439" w:type="dxa"/>
            <w:vAlign w:val="center"/>
          </w:tcPr>
          <w:p w14:paraId="36B75A78" w14:textId="77777777" w:rsidR="00236403" w:rsidRDefault="00236403" w:rsidP="00BA2D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6403" w14:paraId="66A1B0F6" w14:textId="77777777" w:rsidTr="00BA2DD0">
        <w:trPr>
          <w:trHeight w:val="319"/>
        </w:trPr>
        <w:tc>
          <w:tcPr>
            <w:tcW w:w="5683" w:type="dxa"/>
            <w:vAlign w:val="center"/>
          </w:tcPr>
          <w:p w14:paraId="7F7F3FB6" w14:textId="77777777" w:rsidR="00236403" w:rsidRDefault="00236403" w:rsidP="00BA2D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Weekly or more often</w:t>
            </w:r>
          </w:p>
        </w:tc>
        <w:tc>
          <w:tcPr>
            <w:tcW w:w="2257" w:type="dxa"/>
            <w:vAlign w:val="center"/>
          </w:tcPr>
          <w:p w14:paraId="4FBC2FB0" w14:textId="77777777" w:rsidR="00236403" w:rsidRDefault="00236403" w:rsidP="00BA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 (0.21 – 8.36)</w:t>
            </w:r>
          </w:p>
        </w:tc>
        <w:tc>
          <w:tcPr>
            <w:tcW w:w="1439" w:type="dxa"/>
            <w:vAlign w:val="center"/>
          </w:tcPr>
          <w:p w14:paraId="017E5579" w14:textId="77777777" w:rsidR="00236403" w:rsidRDefault="00236403" w:rsidP="00BA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</w:tr>
      <w:tr w:rsidR="00236403" w14:paraId="6C58C7A7" w14:textId="77777777" w:rsidTr="00BA2DD0">
        <w:trPr>
          <w:trHeight w:val="319"/>
        </w:trPr>
        <w:tc>
          <w:tcPr>
            <w:tcW w:w="5683" w:type="dxa"/>
            <w:vAlign w:val="center"/>
          </w:tcPr>
          <w:p w14:paraId="640EBB70" w14:textId="77777777" w:rsidR="00236403" w:rsidRPr="00E83EBA" w:rsidRDefault="00236403" w:rsidP="00BA2DD0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Answers to question about impact of reference equations on %-predicted </w:t>
            </w:r>
            <w:proofErr w:type="spellStart"/>
            <w:r>
              <w:rPr>
                <w:rFonts w:ascii="Times New Roman" w:hAnsi="Times New Roman" w:cs="Times New Roman"/>
              </w:rPr>
              <w:t>values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257" w:type="dxa"/>
            <w:vAlign w:val="center"/>
          </w:tcPr>
          <w:p w14:paraId="24399679" w14:textId="77777777" w:rsidR="00236403" w:rsidRPr="005E23ED" w:rsidRDefault="00236403" w:rsidP="00BA2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Align w:val="center"/>
          </w:tcPr>
          <w:p w14:paraId="504E712E" w14:textId="77777777" w:rsidR="00236403" w:rsidRDefault="00236403" w:rsidP="00BA2D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6403" w14:paraId="42B94C68" w14:textId="77777777" w:rsidTr="00BA2DD0">
        <w:trPr>
          <w:trHeight w:val="319"/>
        </w:trPr>
        <w:tc>
          <w:tcPr>
            <w:tcW w:w="5683" w:type="dxa"/>
            <w:vAlign w:val="center"/>
          </w:tcPr>
          <w:p w14:paraId="24F0389F" w14:textId="77777777" w:rsidR="00236403" w:rsidRDefault="00236403" w:rsidP="00BA2D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Incorrect response to both questions</w:t>
            </w:r>
          </w:p>
        </w:tc>
        <w:tc>
          <w:tcPr>
            <w:tcW w:w="2257" w:type="dxa"/>
            <w:vAlign w:val="center"/>
          </w:tcPr>
          <w:p w14:paraId="2EB8F56B" w14:textId="77777777" w:rsidR="00236403" w:rsidRDefault="00236403" w:rsidP="00BA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1439" w:type="dxa"/>
            <w:vAlign w:val="center"/>
          </w:tcPr>
          <w:p w14:paraId="08ABD28E" w14:textId="77777777" w:rsidR="00236403" w:rsidRDefault="00236403" w:rsidP="00BA2D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6403" w14:paraId="57F192EC" w14:textId="77777777" w:rsidTr="00BA2DD0">
        <w:trPr>
          <w:trHeight w:val="319"/>
        </w:trPr>
        <w:tc>
          <w:tcPr>
            <w:tcW w:w="5683" w:type="dxa"/>
            <w:vAlign w:val="center"/>
          </w:tcPr>
          <w:p w14:paraId="59B4FBCF" w14:textId="77777777" w:rsidR="00236403" w:rsidRDefault="00236403" w:rsidP="00BA2D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Correct response to at least one question</w:t>
            </w:r>
          </w:p>
        </w:tc>
        <w:tc>
          <w:tcPr>
            <w:tcW w:w="2257" w:type="dxa"/>
            <w:vAlign w:val="center"/>
          </w:tcPr>
          <w:p w14:paraId="0F2D1FBA" w14:textId="77777777" w:rsidR="00236403" w:rsidRDefault="00236403" w:rsidP="00BA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2 (0.74 – 26.5)</w:t>
            </w:r>
          </w:p>
        </w:tc>
        <w:tc>
          <w:tcPr>
            <w:tcW w:w="1439" w:type="dxa"/>
            <w:vAlign w:val="center"/>
          </w:tcPr>
          <w:p w14:paraId="5126C8C8" w14:textId="77777777" w:rsidR="00236403" w:rsidRDefault="00236403" w:rsidP="00BA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236403" w14:paraId="7CF4ABD2" w14:textId="77777777" w:rsidTr="00BA2DD0">
        <w:trPr>
          <w:trHeight w:val="319"/>
        </w:trPr>
        <w:tc>
          <w:tcPr>
            <w:tcW w:w="5683" w:type="dxa"/>
            <w:vAlign w:val="center"/>
          </w:tcPr>
          <w:p w14:paraId="699E41A5" w14:textId="77777777" w:rsidR="00236403" w:rsidRDefault="00236403" w:rsidP="00BA2D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lementation of race-neutral equation at own PFT lab</w:t>
            </w:r>
          </w:p>
        </w:tc>
        <w:tc>
          <w:tcPr>
            <w:tcW w:w="2257" w:type="dxa"/>
            <w:vAlign w:val="center"/>
          </w:tcPr>
          <w:p w14:paraId="774955F1" w14:textId="77777777" w:rsidR="00236403" w:rsidRDefault="00236403" w:rsidP="00BA2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Align w:val="center"/>
          </w:tcPr>
          <w:p w14:paraId="5372FA2E" w14:textId="77777777" w:rsidR="00236403" w:rsidRDefault="00236403" w:rsidP="00BA2D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6403" w14:paraId="63861AE8" w14:textId="77777777" w:rsidTr="00BA2DD0">
        <w:trPr>
          <w:trHeight w:val="319"/>
        </w:trPr>
        <w:tc>
          <w:tcPr>
            <w:tcW w:w="5683" w:type="dxa"/>
            <w:vAlign w:val="center"/>
          </w:tcPr>
          <w:p w14:paraId="517093D2" w14:textId="77777777" w:rsidR="00236403" w:rsidRDefault="00236403" w:rsidP="00BA2D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Not yet implemented</w:t>
            </w:r>
          </w:p>
        </w:tc>
        <w:tc>
          <w:tcPr>
            <w:tcW w:w="2257" w:type="dxa"/>
            <w:vAlign w:val="center"/>
          </w:tcPr>
          <w:p w14:paraId="66E3B4EE" w14:textId="77777777" w:rsidR="00236403" w:rsidRDefault="00236403" w:rsidP="00BA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1439" w:type="dxa"/>
            <w:vAlign w:val="center"/>
          </w:tcPr>
          <w:p w14:paraId="48A0FFE7" w14:textId="77777777" w:rsidR="00236403" w:rsidRDefault="00236403" w:rsidP="00BA2D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6403" w14:paraId="4C15E3D1" w14:textId="77777777" w:rsidTr="00BA2DD0">
        <w:trPr>
          <w:trHeight w:val="319"/>
        </w:trPr>
        <w:tc>
          <w:tcPr>
            <w:tcW w:w="5683" w:type="dxa"/>
            <w:vAlign w:val="center"/>
          </w:tcPr>
          <w:p w14:paraId="2AC315E4" w14:textId="77777777" w:rsidR="00236403" w:rsidRDefault="00236403" w:rsidP="00BA2D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Already implemented</w:t>
            </w:r>
          </w:p>
        </w:tc>
        <w:tc>
          <w:tcPr>
            <w:tcW w:w="2257" w:type="dxa"/>
            <w:vAlign w:val="center"/>
          </w:tcPr>
          <w:p w14:paraId="192B9CFA" w14:textId="77777777" w:rsidR="00236403" w:rsidRDefault="00236403" w:rsidP="00BA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0 (1.40 – 17.2)</w:t>
            </w:r>
          </w:p>
        </w:tc>
        <w:tc>
          <w:tcPr>
            <w:tcW w:w="1439" w:type="dxa"/>
            <w:vAlign w:val="center"/>
          </w:tcPr>
          <w:p w14:paraId="3931F1CC" w14:textId="77777777" w:rsidR="00236403" w:rsidRDefault="00236403" w:rsidP="00BA2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</w:tbl>
    <w:p w14:paraId="7ED1B86A" w14:textId="77777777" w:rsidR="00236403" w:rsidRDefault="00236403" w:rsidP="00236403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Underrepresented minorities included any individual who reported “Black” or “Other” race or who reported “Hispanic” ethnicity</w:t>
      </w:r>
    </w:p>
    <w:p w14:paraId="4E9CC580" w14:textId="77777777" w:rsidR="00236403" w:rsidRPr="00CA1CB8" w:rsidRDefault="00236403" w:rsidP="0023640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</w:t>
      </w:r>
      <w:r w:rsidRPr="00CA1CB8">
        <w:rPr>
          <w:rFonts w:ascii="Times New Roman" w:hAnsi="Times New Roman" w:cs="Times New Roman"/>
          <w:sz w:val="20"/>
          <w:szCs w:val="20"/>
        </w:rPr>
        <w:t>. Defined by answer to question: “A Black and a White patient are the same age, sex, and height. Both have a measured FEV1 of 2.0L. How will their FEV1 percent-predicted compare when calculated using the following:” for a scenario using either race-specific or race-neutral equation.</w:t>
      </w:r>
    </w:p>
    <w:p w14:paraId="6F51973D" w14:textId="77777777" w:rsidR="00236403" w:rsidRDefault="00236403" w:rsidP="00236403">
      <w:pPr>
        <w:rPr>
          <w:rFonts w:ascii="Times New Roman" w:hAnsi="Times New Roman" w:cs="Times New Roman"/>
          <w:b/>
          <w:bCs/>
        </w:rPr>
      </w:pPr>
    </w:p>
    <w:p w14:paraId="2823F3E6" w14:textId="77777777" w:rsidR="00236403" w:rsidRDefault="00236403" w:rsidP="00236403">
      <w:pPr>
        <w:rPr>
          <w:rFonts w:ascii="Times New Roman" w:hAnsi="Times New Roman" w:cs="Times New Roman"/>
        </w:rPr>
      </w:pPr>
    </w:p>
    <w:p w14:paraId="06509866" w14:textId="77777777" w:rsidR="00236403" w:rsidRPr="00BE11E5" w:rsidRDefault="00236403" w:rsidP="00236403">
      <w:pPr>
        <w:rPr>
          <w:rFonts w:ascii="Times New Roman" w:hAnsi="Times New Roman" w:cs="Times New Roman"/>
        </w:rPr>
      </w:pPr>
    </w:p>
    <w:p w14:paraId="07B5D9E2" w14:textId="77777777" w:rsidR="00236403" w:rsidRDefault="00236403" w:rsidP="002C02B4">
      <w:pPr>
        <w:rPr>
          <w:rFonts w:ascii="Times New Roman" w:hAnsi="Times New Roman" w:cs="Times New Roman"/>
          <w:b/>
          <w:bCs/>
        </w:rPr>
      </w:pPr>
    </w:p>
    <w:p w14:paraId="77F9C52C" w14:textId="77777777" w:rsidR="00236403" w:rsidRDefault="00236403" w:rsidP="002C02B4">
      <w:pPr>
        <w:rPr>
          <w:rFonts w:ascii="Times New Roman" w:hAnsi="Times New Roman" w:cs="Times New Roman"/>
          <w:b/>
          <w:bCs/>
        </w:rPr>
      </w:pPr>
    </w:p>
    <w:p w14:paraId="6C915C27" w14:textId="77777777" w:rsidR="00236403" w:rsidRDefault="00236403" w:rsidP="002C02B4">
      <w:pPr>
        <w:rPr>
          <w:rFonts w:ascii="Times New Roman" w:hAnsi="Times New Roman" w:cs="Times New Roman"/>
          <w:b/>
          <w:bCs/>
        </w:rPr>
      </w:pPr>
    </w:p>
    <w:p w14:paraId="6DFCFA42" w14:textId="77777777" w:rsidR="00236403" w:rsidRDefault="00236403" w:rsidP="002C02B4">
      <w:pPr>
        <w:rPr>
          <w:rFonts w:ascii="Times New Roman" w:hAnsi="Times New Roman" w:cs="Times New Roman"/>
          <w:b/>
          <w:bCs/>
        </w:rPr>
      </w:pPr>
    </w:p>
    <w:p w14:paraId="79F9A7DF" w14:textId="77777777" w:rsidR="00236403" w:rsidRDefault="00236403" w:rsidP="002C02B4">
      <w:pPr>
        <w:rPr>
          <w:rFonts w:ascii="Times New Roman" w:hAnsi="Times New Roman" w:cs="Times New Roman"/>
          <w:b/>
          <w:bCs/>
        </w:rPr>
      </w:pPr>
    </w:p>
    <w:p w14:paraId="0D202DEF" w14:textId="77777777" w:rsidR="00236403" w:rsidRDefault="00236403" w:rsidP="002C02B4">
      <w:pPr>
        <w:rPr>
          <w:rFonts w:ascii="Times New Roman" w:hAnsi="Times New Roman" w:cs="Times New Roman"/>
          <w:b/>
          <w:bCs/>
        </w:rPr>
      </w:pPr>
    </w:p>
    <w:p w14:paraId="5473061F" w14:textId="77777777" w:rsidR="00236403" w:rsidRDefault="00236403" w:rsidP="002C02B4">
      <w:pPr>
        <w:rPr>
          <w:rFonts w:ascii="Times New Roman" w:hAnsi="Times New Roman" w:cs="Times New Roman"/>
          <w:b/>
          <w:bCs/>
        </w:rPr>
      </w:pPr>
    </w:p>
    <w:p w14:paraId="5B5CBE0B" w14:textId="40ACA5F5" w:rsidR="002C02B4" w:rsidRPr="00236403" w:rsidRDefault="00094BAA" w:rsidP="002C02B4">
      <w:pPr>
        <w:rPr>
          <w:rFonts w:ascii="Times New Roman" w:hAnsi="Times New Roman" w:cs="Times New Roman"/>
          <w:sz w:val="24"/>
          <w:szCs w:val="24"/>
        </w:rPr>
      </w:pPr>
      <w:r w:rsidRPr="00236403">
        <w:rPr>
          <w:rFonts w:ascii="Times New Roman" w:hAnsi="Times New Roman" w:cs="Times New Roman"/>
          <w:b/>
          <w:bCs/>
          <w:sz w:val="24"/>
          <w:szCs w:val="24"/>
        </w:rPr>
        <w:lastRenderedPageBreak/>
        <w:t>e-</w:t>
      </w:r>
      <w:r w:rsidR="002C02B4" w:rsidRPr="0023640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36403" w:rsidRPr="0023640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2C02B4" w:rsidRPr="00236403">
        <w:rPr>
          <w:rFonts w:ascii="Times New Roman" w:hAnsi="Times New Roman" w:cs="Times New Roman"/>
          <w:sz w:val="24"/>
          <w:szCs w:val="24"/>
        </w:rPr>
        <w:t>. Currently utilized reference equations for spirometry interpret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95"/>
        <w:gridCol w:w="3055"/>
      </w:tblGrid>
      <w:tr w:rsidR="002C02B4" w14:paraId="164C4659" w14:textId="77777777" w:rsidTr="00490AF0">
        <w:tc>
          <w:tcPr>
            <w:tcW w:w="6295" w:type="dxa"/>
            <w:vAlign w:val="center"/>
          </w:tcPr>
          <w:p w14:paraId="0FF384F0" w14:textId="77777777" w:rsidR="002C02B4" w:rsidRPr="008D7F24" w:rsidRDefault="002C02B4" w:rsidP="00490A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rvey Question</w:t>
            </w:r>
          </w:p>
        </w:tc>
        <w:tc>
          <w:tcPr>
            <w:tcW w:w="3055" w:type="dxa"/>
            <w:vAlign w:val="center"/>
          </w:tcPr>
          <w:p w14:paraId="0C3FB5F8" w14:textId="77777777" w:rsidR="002C02B4" w:rsidRDefault="002C02B4" w:rsidP="00490A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sponses, n (%)</w:t>
            </w:r>
          </w:p>
          <w:p w14:paraId="0334A937" w14:textId="77777777" w:rsidR="002C02B4" w:rsidRPr="008D7F24" w:rsidRDefault="002C02B4" w:rsidP="00490A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 = 66)</w:t>
            </w:r>
          </w:p>
        </w:tc>
      </w:tr>
      <w:tr w:rsidR="002C02B4" w14:paraId="66007096" w14:textId="77777777" w:rsidTr="00490AF0">
        <w:tc>
          <w:tcPr>
            <w:tcW w:w="6295" w:type="dxa"/>
          </w:tcPr>
          <w:p w14:paraId="073393FD" w14:textId="77777777" w:rsidR="002C02B4" w:rsidRPr="008D7F24" w:rsidRDefault="002C02B4" w:rsidP="00490AF0">
            <w:pPr>
              <w:rPr>
                <w:rFonts w:ascii="Times New Roman" w:hAnsi="Times New Roman" w:cs="Times New Roman"/>
              </w:rPr>
            </w:pPr>
            <w:r w:rsidRPr="008D7F24">
              <w:rPr>
                <w:rFonts w:ascii="Times New Roman" w:hAnsi="Times New Roman" w:cs="Times New Roman"/>
                <w:color w:val="000000" w:themeColor="text1"/>
                <w:kern w:val="24"/>
              </w:rPr>
              <w:t>Which reference equations does your PFT lab use for spirometry?</w:t>
            </w:r>
          </w:p>
        </w:tc>
        <w:tc>
          <w:tcPr>
            <w:tcW w:w="3055" w:type="dxa"/>
            <w:vAlign w:val="center"/>
          </w:tcPr>
          <w:p w14:paraId="60C0F83F" w14:textId="77777777" w:rsidR="002C02B4" w:rsidRPr="008D7F24" w:rsidRDefault="002C02B4" w:rsidP="00490A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02B4" w14:paraId="1AC46EBF" w14:textId="77777777" w:rsidTr="00490AF0">
        <w:tc>
          <w:tcPr>
            <w:tcW w:w="6295" w:type="dxa"/>
            <w:vAlign w:val="center"/>
          </w:tcPr>
          <w:p w14:paraId="39EC1351" w14:textId="77777777" w:rsidR="002C02B4" w:rsidRPr="008D7F24" w:rsidRDefault="002C02B4" w:rsidP="00490AF0">
            <w:pPr>
              <w:rPr>
                <w:rFonts w:ascii="Times New Roman" w:hAnsi="Times New Roman" w:cs="Times New Roman"/>
              </w:rPr>
            </w:pPr>
            <w:r w:rsidRPr="008D7F2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  GLI</w:t>
            </w:r>
          </w:p>
        </w:tc>
        <w:tc>
          <w:tcPr>
            <w:tcW w:w="3055" w:type="dxa"/>
            <w:vAlign w:val="center"/>
          </w:tcPr>
          <w:p w14:paraId="30ADE8B0" w14:textId="77777777" w:rsidR="002C02B4" w:rsidRPr="008D7F24" w:rsidRDefault="002C02B4" w:rsidP="00490AF0">
            <w:pPr>
              <w:jc w:val="center"/>
              <w:rPr>
                <w:rFonts w:ascii="Times New Roman" w:hAnsi="Times New Roman" w:cs="Times New Roman"/>
              </w:rPr>
            </w:pPr>
            <w:r w:rsidRPr="008D7F24">
              <w:rPr>
                <w:rFonts w:ascii="Times New Roman" w:hAnsi="Times New Roman" w:cs="Times New Roman"/>
                <w:color w:val="000000" w:themeColor="text1"/>
                <w:kern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7</w:t>
            </w:r>
            <w:r w:rsidRPr="008D7F2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(7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</w:t>
            </w:r>
            <w:r w:rsidRPr="008D7F24">
              <w:rPr>
                <w:rFonts w:ascii="Times New Roman" w:hAnsi="Times New Roman" w:cs="Times New Roman"/>
                <w:color w:val="000000" w:themeColor="text1"/>
                <w:kern w:val="24"/>
              </w:rPr>
              <w:t>%)</w:t>
            </w:r>
          </w:p>
        </w:tc>
      </w:tr>
      <w:tr w:rsidR="002C02B4" w14:paraId="66B4A90F" w14:textId="77777777" w:rsidTr="00490AF0">
        <w:tc>
          <w:tcPr>
            <w:tcW w:w="6295" w:type="dxa"/>
            <w:vAlign w:val="center"/>
          </w:tcPr>
          <w:p w14:paraId="7CD961CF" w14:textId="77777777" w:rsidR="002C02B4" w:rsidRPr="008D7F24" w:rsidRDefault="002C02B4" w:rsidP="00490AF0">
            <w:pPr>
              <w:rPr>
                <w:rFonts w:ascii="Times New Roman" w:hAnsi="Times New Roman" w:cs="Times New Roman"/>
              </w:rPr>
            </w:pPr>
            <w:r w:rsidRPr="008D7F2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  NHANES</w:t>
            </w:r>
          </w:p>
        </w:tc>
        <w:tc>
          <w:tcPr>
            <w:tcW w:w="3055" w:type="dxa"/>
            <w:vAlign w:val="center"/>
          </w:tcPr>
          <w:p w14:paraId="3A8A4CE4" w14:textId="77777777" w:rsidR="002C02B4" w:rsidRPr="008D7F24" w:rsidRDefault="002C02B4" w:rsidP="00490AF0">
            <w:pPr>
              <w:jc w:val="center"/>
              <w:rPr>
                <w:rFonts w:ascii="Times New Roman" w:hAnsi="Times New Roman" w:cs="Times New Roman"/>
              </w:rPr>
            </w:pPr>
            <w:r w:rsidRPr="008D7F24">
              <w:rPr>
                <w:rFonts w:ascii="Times New Roman" w:hAnsi="Times New Roman" w:cs="Times New Roman"/>
                <w:color w:val="000000" w:themeColor="text1"/>
                <w:kern w:val="24"/>
              </w:rPr>
              <w:t>12 (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8</w:t>
            </w:r>
            <w:r w:rsidRPr="008D7F24">
              <w:rPr>
                <w:rFonts w:ascii="Times New Roman" w:hAnsi="Times New Roman" w:cs="Times New Roman"/>
                <w:color w:val="000000" w:themeColor="text1"/>
                <w:kern w:val="24"/>
              </w:rPr>
              <w:t>%)</w:t>
            </w:r>
          </w:p>
        </w:tc>
      </w:tr>
      <w:tr w:rsidR="002C02B4" w14:paraId="578E0DA6" w14:textId="77777777" w:rsidTr="00490AF0">
        <w:tc>
          <w:tcPr>
            <w:tcW w:w="6295" w:type="dxa"/>
            <w:vAlign w:val="center"/>
          </w:tcPr>
          <w:p w14:paraId="3BC6834F" w14:textId="77777777" w:rsidR="002C02B4" w:rsidRPr="008D7F24" w:rsidRDefault="002C02B4" w:rsidP="00490AF0">
            <w:pPr>
              <w:rPr>
                <w:rFonts w:ascii="Times New Roman" w:hAnsi="Times New Roman" w:cs="Times New Roman"/>
              </w:rPr>
            </w:pPr>
            <w:r w:rsidRPr="008D7F2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 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Not </w:t>
            </w:r>
            <w:proofErr w:type="spellStart"/>
            <w:r w:rsidRPr="008D7F24">
              <w:rPr>
                <w:rFonts w:ascii="Times New Roman" w:hAnsi="Times New Roman" w:cs="Times New Roman"/>
                <w:color w:val="000000" w:themeColor="text1"/>
                <w:kern w:val="24"/>
              </w:rPr>
              <w:t>sure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vertAlign w:val="superscript"/>
              </w:rPr>
              <w:t>a</w:t>
            </w:r>
            <w:proofErr w:type="spellEnd"/>
          </w:p>
        </w:tc>
        <w:tc>
          <w:tcPr>
            <w:tcW w:w="3055" w:type="dxa"/>
            <w:vAlign w:val="center"/>
          </w:tcPr>
          <w:p w14:paraId="49A845E4" w14:textId="77777777" w:rsidR="002C02B4" w:rsidRPr="008D7F24" w:rsidRDefault="002C02B4" w:rsidP="00490A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7</w:t>
            </w:r>
            <w:r w:rsidRPr="008D7F2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1</w:t>
            </w:r>
            <w:r w:rsidRPr="008D7F24">
              <w:rPr>
                <w:rFonts w:ascii="Times New Roman" w:hAnsi="Times New Roman" w:cs="Times New Roman"/>
                <w:color w:val="000000" w:themeColor="text1"/>
                <w:kern w:val="24"/>
              </w:rPr>
              <w:t>%)</w:t>
            </w:r>
          </w:p>
        </w:tc>
      </w:tr>
      <w:tr w:rsidR="002C02B4" w14:paraId="0BECBA66" w14:textId="77777777" w:rsidTr="00490AF0">
        <w:tc>
          <w:tcPr>
            <w:tcW w:w="6295" w:type="dxa"/>
            <w:vAlign w:val="center"/>
          </w:tcPr>
          <w:p w14:paraId="7FAE80A1" w14:textId="77777777" w:rsidR="002C02B4" w:rsidRPr="008D7F24" w:rsidRDefault="002C02B4" w:rsidP="00490AF0">
            <w:pPr>
              <w:rPr>
                <w:rFonts w:ascii="Times New Roman" w:hAnsi="Times New Roman" w:cs="Times New Roman"/>
              </w:rPr>
            </w:pPr>
            <w:r w:rsidRPr="008D7F24">
              <w:rPr>
                <w:rFonts w:ascii="Times New Roman" w:hAnsi="Times New Roman" w:cs="Times New Roman"/>
                <w:color w:val="000000" w:themeColor="text1"/>
                <w:kern w:val="24"/>
              </w:rPr>
              <w:t>Has your PFT lab implemented a method for using a race-neutral (i.e. non-'race-specific') reference equation?</w:t>
            </w:r>
          </w:p>
        </w:tc>
        <w:tc>
          <w:tcPr>
            <w:tcW w:w="3055" w:type="dxa"/>
            <w:vAlign w:val="center"/>
          </w:tcPr>
          <w:p w14:paraId="64898CD5" w14:textId="77777777" w:rsidR="002C02B4" w:rsidRPr="008D7F24" w:rsidRDefault="002C02B4" w:rsidP="00490A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02B4" w14:paraId="451165D3" w14:textId="77777777" w:rsidTr="00490AF0">
        <w:tc>
          <w:tcPr>
            <w:tcW w:w="6295" w:type="dxa"/>
            <w:vAlign w:val="center"/>
          </w:tcPr>
          <w:p w14:paraId="13B78791" w14:textId="77777777" w:rsidR="002C02B4" w:rsidRPr="008D7F24" w:rsidRDefault="002C02B4" w:rsidP="00490AF0">
            <w:pPr>
              <w:rPr>
                <w:rFonts w:ascii="Times New Roman" w:hAnsi="Times New Roman" w:cs="Times New Roman"/>
              </w:rPr>
            </w:pPr>
            <w:r w:rsidRPr="008D7F2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   Yes</w:t>
            </w:r>
          </w:p>
        </w:tc>
        <w:tc>
          <w:tcPr>
            <w:tcW w:w="3055" w:type="dxa"/>
            <w:vAlign w:val="center"/>
          </w:tcPr>
          <w:p w14:paraId="02D8751C" w14:textId="77777777" w:rsidR="002C02B4" w:rsidRPr="008D7F24" w:rsidRDefault="002C02B4" w:rsidP="00490AF0">
            <w:pPr>
              <w:jc w:val="center"/>
              <w:rPr>
                <w:rFonts w:ascii="Times New Roman" w:hAnsi="Times New Roman" w:cs="Times New Roman"/>
              </w:rPr>
            </w:pPr>
            <w:r w:rsidRPr="008D7F24">
              <w:rPr>
                <w:rFonts w:ascii="Times New Roman" w:hAnsi="Times New Roman" w:cs="Times New Roman"/>
                <w:color w:val="000000" w:themeColor="text1"/>
                <w:kern w:val="24"/>
              </w:rPr>
              <w:t>34 (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2</w:t>
            </w:r>
            <w:r w:rsidRPr="008D7F24">
              <w:rPr>
                <w:rFonts w:ascii="Times New Roman" w:hAnsi="Times New Roman" w:cs="Times New Roman"/>
                <w:color w:val="000000" w:themeColor="text1"/>
                <w:kern w:val="24"/>
              </w:rPr>
              <w:t>%)</w:t>
            </w:r>
          </w:p>
        </w:tc>
      </w:tr>
      <w:tr w:rsidR="002C02B4" w14:paraId="09B2F2EA" w14:textId="77777777" w:rsidTr="00490AF0">
        <w:tc>
          <w:tcPr>
            <w:tcW w:w="6295" w:type="dxa"/>
            <w:vAlign w:val="center"/>
          </w:tcPr>
          <w:p w14:paraId="477C2167" w14:textId="77777777" w:rsidR="002C02B4" w:rsidRPr="008D7F24" w:rsidRDefault="002C02B4" w:rsidP="00490AF0">
            <w:pPr>
              <w:rPr>
                <w:rFonts w:ascii="Times New Roman" w:hAnsi="Times New Roman" w:cs="Times New Roman"/>
              </w:rPr>
            </w:pPr>
            <w:r w:rsidRPr="008D7F2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   No</w:t>
            </w:r>
          </w:p>
        </w:tc>
        <w:tc>
          <w:tcPr>
            <w:tcW w:w="3055" w:type="dxa"/>
            <w:vAlign w:val="center"/>
          </w:tcPr>
          <w:p w14:paraId="001A3D6B" w14:textId="77777777" w:rsidR="002C02B4" w:rsidRPr="008D7F24" w:rsidRDefault="002C02B4" w:rsidP="00490AF0">
            <w:pPr>
              <w:jc w:val="center"/>
              <w:rPr>
                <w:rFonts w:ascii="Times New Roman" w:hAnsi="Times New Roman" w:cs="Times New Roman"/>
              </w:rPr>
            </w:pPr>
            <w:r w:rsidRPr="008D7F24">
              <w:rPr>
                <w:rFonts w:ascii="Times New Roman" w:hAnsi="Times New Roman" w:cs="Times New Roman"/>
                <w:color w:val="000000" w:themeColor="text1"/>
                <w:kern w:val="24"/>
              </w:rPr>
              <w:t>19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29</w:t>
            </w:r>
            <w:r w:rsidRPr="008D7F24">
              <w:rPr>
                <w:rFonts w:ascii="Times New Roman" w:hAnsi="Times New Roman" w:cs="Times New Roman"/>
                <w:color w:val="000000" w:themeColor="text1"/>
                <w:kern w:val="24"/>
              </w:rPr>
              <w:t>%)</w:t>
            </w:r>
          </w:p>
        </w:tc>
      </w:tr>
      <w:tr w:rsidR="002C02B4" w14:paraId="55507E3C" w14:textId="77777777" w:rsidTr="00490AF0">
        <w:tc>
          <w:tcPr>
            <w:tcW w:w="6295" w:type="dxa"/>
            <w:vAlign w:val="center"/>
          </w:tcPr>
          <w:p w14:paraId="311DA199" w14:textId="77777777" w:rsidR="002C02B4" w:rsidRPr="00FB4CE0" w:rsidRDefault="002C02B4" w:rsidP="00490AF0">
            <w:pPr>
              <w:rPr>
                <w:rFonts w:ascii="Times New Roman" w:hAnsi="Times New Roman" w:cs="Times New Roman"/>
                <w:vertAlign w:val="superscript"/>
              </w:rPr>
            </w:pPr>
            <w:r w:rsidRPr="008D7F2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   Not </w:t>
            </w:r>
            <w:proofErr w:type="spellStart"/>
            <w:r w:rsidRPr="008D7F24">
              <w:rPr>
                <w:rFonts w:ascii="Times New Roman" w:hAnsi="Times New Roman" w:cs="Times New Roman"/>
                <w:color w:val="000000" w:themeColor="text1"/>
                <w:kern w:val="24"/>
              </w:rPr>
              <w:t>sure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vertAlign w:val="superscript"/>
              </w:rPr>
              <w:t>a</w:t>
            </w:r>
            <w:proofErr w:type="spellEnd"/>
          </w:p>
        </w:tc>
        <w:tc>
          <w:tcPr>
            <w:tcW w:w="3055" w:type="dxa"/>
            <w:vAlign w:val="center"/>
          </w:tcPr>
          <w:p w14:paraId="58CD4157" w14:textId="77777777" w:rsidR="002C02B4" w:rsidRPr="008D7F24" w:rsidRDefault="002C02B4" w:rsidP="00490A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3</w:t>
            </w:r>
            <w:r w:rsidRPr="008D7F2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20</w:t>
            </w:r>
            <w:r w:rsidRPr="008D7F24">
              <w:rPr>
                <w:rFonts w:ascii="Times New Roman" w:hAnsi="Times New Roman" w:cs="Times New Roman"/>
                <w:color w:val="000000" w:themeColor="text1"/>
                <w:kern w:val="24"/>
              </w:rPr>
              <w:t>%)</w:t>
            </w:r>
          </w:p>
        </w:tc>
      </w:tr>
      <w:tr w:rsidR="002C02B4" w14:paraId="42A05AE6" w14:textId="77777777" w:rsidTr="00490AF0">
        <w:tc>
          <w:tcPr>
            <w:tcW w:w="6295" w:type="dxa"/>
            <w:vAlign w:val="center"/>
          </w:tcPr>
          <w:p w14:paraId="0C079ADE" w14:textId="77777777" w:rsidR="002C02B4" w:rsidRPr="008D7F24" w:rsidRDefault="002C02B4" w:rsidP="00490AF0">
            <w:pPr>
              <w:rPr>
                <w:rFonts w:ascii="Times New Roman" w:hAnsi="Times New Roman" w:cs="Times New Roman"/>
              </w:rPr>
            </w:pPr>
            <w:r w:rsidRPr="008D7F2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What race-neutral reference equation has your lab implemented? </w:t>
            </w:r>
          </w:p>
        </w:tc>
        <w:tc>
          <w:tcPr>
            <w:tcW w:w="3055" w:type="dxa"/>
            <w:vAlign w:val="center"/>
          </w:tcPr>
          <w:p w14:paraId="1ACCECAD" w14:textId="77777777" w:rsidR="002C02B4" w:rsidRPr="008D7F24" w:rsidRDefault="002C02B4" w:rsidP="00490A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02B4" w14:paraId="292EED5F" w14:textId="77777777" w:rsidTr="00490AF0">
        <w:tc>
          <w:tcPr>
            <w:tcW w:w="6295" w:type="dxa"/>
            <w:vAlign w:val="center"/>
          </w:tcPr>
          <w:p w14:paraId="1CCC1049" w14:textId="77777777" w:rsidR="002C02B4" w:rsidRPr="008D7F24" w:rsidRDefault="002C02B4" w:rsidP="00490AF0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8D7F2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   GLI (Global or Other)</w:t>
            </w:r>
          </w:p>
        </w:tc>
        <w:tc>
          <w:tcPr>
            <w:tcW w:w="3055" w:type="dxa"/>
            <w:vAlign w:val="center"/>
          </w:tcPr>
          <w:p w14:paraId="5B99751E" w14:textId="77777777" w:rsidR="002C02B4" w:rsidRDefault="002C02B4" w:rsidP="00490AF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8D7F24">
              <w:rPr>
                <w:rFonts w:ascii="Times New Roman" w:hAnsi="Times New Roman" w:cs="Times New Roman"/>
                <w:color w:val="000000" w:themeColor="text1"/>
                <w:kern w:val="24"/>
              </w:rPr>
              <w:t>26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76</w:t>
            </w:r>
            <w:r w:rsidRPr="008D7F24">
              <w:rPr>
                <w:rFonts w:ascii="Times New Roman" w:hAnsi="Times New Roman" w:cs="Times New Roman"/>
                <w:color w:val="000000" w:themeColor="text1"/>
                <w:kern w:val="24"/>
              </w:rPr>
              <w:t>%)</w:t>
            </w:r>
          </w:p>
        </w:tc>
      </w:tr>
      <w:tr w:rsidR="002C02B4" w14:paraId="7114396A" w14:textId="77777777" w:rsidTr="00490AF0">
        <w:tc>
          <w:tcPr>
            <w:tcW w:w="6295" w:type="dxa"/>
            <w:vAlign w:val="center"/>
          </w:tcPr>
          <w:p w14:paraId="08551774" w14:textId="77777777" w:rsidR="002C02B4" w:rsidRPr="008D7F24" w:rsidRDefault="002C02B4" w:rsidP="00490AF0">
            <w:pPr>
              <w:rPr>
                <w:rFonts w:ascii="Times New Roman" w:hAnsi="Times New Roman" w:cs="Times New Roman"/>
              </w:rPr>
            </w:pPr>
            <w:r w:rsidRPr="008D7F2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   </w:t>
            </w:r>
            <w:proofErr w:type="spellStart"/>
            <w:r w:rsidRPr="008D7F24">
              <w:rPr>
                <w:rFonts w:ascii="Times New Roman" w:hAnsi="Times New Roman" w:cs="Times New Roman"/>
                <w:color w:val="000000" w:themeColor="text1"/>
                <w:kern w:val="24"/>
              </w:rPr>
              <w:t>Unknown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vertAlign w:val="superscript"/>
              </w:rPr>
              <w:t>a</w:t>
            </w:r>
            <w:proofErr w:type="spellEnd"/>
          </w:p>
        </w:tc>
        <w:tc>
          <w:tcPr>
            <w:tcW w:w="3055" w:type="dxa"/>
            <w:vAlign w:val="center"/>
          </w:tcPr>
          <w:p w14:paraId="43716A9F" w14:textId="77777777" w:rsidR="002C02B4" w:rsidRPr="008D7F24" w:rsidRDefault="002C02B4" w:rsidP="00490A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8</w:t>
            </w:r>
            <w:r w:rsidRPr="008D7F2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24</w:t>
            </w:r>
            <w:r w:rsidRPr="008D7F24">
              <w:rPr>
                <w:rFonts w:ascii="Times New Roman" w:hAnsi="Times New Roman" w:cs="Times New Roman"/>
                <w:color w:val="000000" w:themeColor="text1"/>
                <w:kern w:val="24"/>
              </w:rPr>
              <w:t>%)</w:t>
            </w:r>
          </w:p>
        </w:tc>
      </w:tr>
    </w:tbl>
    <w:p w14:paraId="2FEB87AD" w14:textId="77777777" w:rsidR="002C02B4" w:rsidRPr="008D7F24" w:rsidRDefault="002C02B4" w:rsidP="002C02B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 </w:t>
      </w:r>
      <w:proofErr w:type="gramStart"/>
      <w:r w:rsidRPr="008D7F24">
        <w:rPr>
          <w:rFonts w:ascii="Times New Roman" w:hAnsi="Times New Roman" w:cs="Times New Roman"/>
          <w:sz w:val="18"/>
          <w:szCs w:val="18"/>
        </w:rPr>
        <w:t>Missing responses</w:t>
      </w:r>
      <w:proofErr w:type="gramEnd"/>
      <w:r w:rsidRPr="008D7F24">
        <w:rPr>
          <w:rFonts w:ascii="Times New Roman" w:hAnsi="Times New Roman" w:cs="Times New Roman"/>
          <w:sz w:val="18"/>
          <w:szCs w:val="18"/>
        </w:rPr>
        <w:t xml:space="preserve"> included as “Not Sure” or “Unknown”</w:t>
      </w:r>
    </w:p>
    <w:p w14:paraId="79C0CE89" w14:textId="77777777" w:rsidR="002C02B4" w:rsidRDefault="002C02B4" w:rsidP="002C02B4">
      <w:pPr>
        <w:rPr>
          <w:rFonts w:ascii="Times New Roman" w:hAnsi="Times New Roman" w:cs="Times New Roman"/>
        </w:rPr>
      </w:pPr>
    </w:p>
    <w:p w14:paraId="74C0640A" w14:textId="77777777" w:rsidR="002C02B4" w:rsidRDefault="002C02B4" w:rsidP="002C02B4">
      <w:pPr>
        <w:rPr>
          <w:rFonts w:ascii="Times New Roman" w:hAnsi="Times New Roman" w:cs="Times New Roman"/>
        </w:rPr>
      </w:pPr>
    </w:p>
    <w:p w14:paraId="13CAC0A8" w14:textId="77777777" w:rsidR="002C02B4" w:rsidRDefault="002C02B4" w:rsidP="002C02B4">
      <w:pPr>
        <w:rPr>
          <w:rFonts w:ascii="Times New Roman" w:hAnsi="Times New Roman" w:cs="Times New Roman"/>
        </w:rPr>
      </w:pPr>
    </w:p>
    <w:p w14:paraId="644DAB98" w14:textId="77777777" w:rsidR="002C02B4" w:rsidRDefault="002C02B4" w:rsidP="002C02B4">
      <w:pPr>
        <w:rPr>
          <w:rFonts w:ascii="Times New Roman" w:hAnsi="Times New Roman" w:cs="Times New Roman"/>
        </w:rPr>
      </w:pPr>
    </w:p>
    <w:p w14:paraId="12BCD9C3" w14:textId="77777777" w:rsidR="002C02B4" w:rsidRDefault="002C02B4" w:rsidP="002C02B4">
      <w:pPr>
        <w:rPr>
          <w:rFonts w:ascii="Times New Roman" w:hAnsi="Times New Roman" w:cs="Times New Roman"/>
        </w:rPr>
      </w:pPr>
    </w:p>
    <w:p w14:paraId="71FAC4C2" w14:textId="77777777" w:rsidR="002C02B4" w:rsidRDefault="002C02B4" w:rsidP="002C02B4">
      <w:pPr>
        <w:rPr>
          <w:rFonts w:ascii="Times New Roman" w:hAnsi="Times New Roman" w:cs="Times New Roman"/>
        </w:rPr>
      </w:pPr>
    </w:p>
    <w:p w14:paraId="3C5B4C26" w14:textId="77777777" w:rsidR="002C02B4" w:rsidRDefault="002C02B4" w:rsidP="002C02B4">
      <w:pPr>
        <w:rPr>
          <w:rFonts w:ascii="Times New Roman" w:hAnsi="Times New Roman" w:cs="Times New Roman"/>
        </w:rPr>
      </w:pPr>
    </w:p>
    <w:p w14:paraId="15852972" w14:textId="77777777" w:rsidR="002C02B4" w:rsidRDefault="002C02B4" w:rsidP="002C02B4">
      <w:pPr>
        <w:rPr>
          <w:rFonts w:ascii="Times New Roman" w:hAnsi="Times New Roman" w:cs="Times New Roman"/>
        </w:rPr>
      </w:pPr>
    </w:p>
    <w:p w14:paraId="3093B383" w14:textId="77777777" w:rsidR="002C02B4" w:rsidRDefault="002C02B4" w:rsidP="002C02B4">
      <w:pPr>
        <w:rPr>
          <w:rFonts w:ascii="Times New Roman" w:hAnsi="Times New Roman" w:cs="Times New Roman"/>
        </w:rPr>
      </w:pPr>
    </w:p>
    <w:p w14:paraId="2D5A6BCD" w14:textId="77777777" w:rsidR="002C02B4" w:rsidRDefault="002C02B4" w:rsidP="002C02B4">
      <w:pPr>
        <w:rPr>
          <w:rFonts w:ascii="Times New Roman" w:hAnsi="Times New Roman" w:cs="Times New Roman"/>
        </w:rPr>
      </w:pPr>
    </w:p>
    <w:p w14:paraId="00E66EB2" w14:textId="77777777" w:rsidR="002C02B4" w:rsidRDefault="002C02B4" w:rsidP="002C02B4">
      <w:pPr>
        <w:rPr>
          <w:rFonts w:ascii="Times New Roman" w:hAnsi="Times New Roman" w:cs="Times New Roman"/>
        </w:rPr>
      </w:pPr>
    </w:p>
    <w:p w14:paraId="23314043" w14:textId="77777777" w:rsidR="002C02B4" w:rsidRDefault="002C02B4" w:rsidP="002C02B4">
      <w:pPr>
        <w:rPr>
          <w:rFonts w:ascii="Times New Roman" w:hAnsi="Times New Roman" w:cs="Times New Roman"/>
        </w:rPr>
      </w:pPr>
    </w:p>
    <w:p w14:paraId="337B1A84" w14:textId="77777777" w:rsidR="002C02B4" w:rsidRDefault="002C02B4" w:rsidP="002C02B4">
      <w:pPr>
        <w:rPr>
          <w:rFonts w:ascii="Times New Roman" w:hAnsi="Times New Roman" w:cs="Times New Roman"/>
        </w:rPr>
      </w:pPr>
    </w:p>
    <w:p w14:paraId="14B50692" w14:textId="77777777" w:rsidR="002C02B4" w:rsidRDefault="002C02B4" w:rsidP="002C02B4">
      <w:pPr>
        <w:rPr>
          <w:rFonts w:ascii="Times New Roman" w:hAnsi="Times New Roman" w:cs="Times New Roman"/>
        </w:rPr>
      </w:pPr>
    </w:p>
    <w:p w14:paraId="7FC9CB3E" w14:textId="77777777" w:rsidR="002C02B4" w:rsidRDefault="002C02B4" w:rsidP="002C02B4">
      <w:pPr>
        <w:rPr>
          <w:rFonts w:ascii="Times New Roman" w:hAnsi="Times New Roman" w:cs="Times New Roman"/>
        </w:rPr>
      </w:pPr>
    </w:p>
    <w:p w14:paraId="7B86F48E" w14:textId="77777777" w:rsidR="002C02B4" w:rsidRDefault="002C02B4" w:rsidP="002C02B4">
      <w:pPr>
        <w:rPr>
          <w:rFonts w:ascii="Times New Roman" w:hAnsi="Times New Roman" w:cs="Times New Roman"/>
        </w:rPr>
      </w:pPr>
    </w:p>
    <w:p w14:paraId="0360EAE5" w14:textId="77777777" w:rsidR="002C02B4" w:rsidRDefault="002C02B4" w:rsidP="002C02B4">
      <w:pPr>
        <w:rPr>
          <w:rFonts w:ascii="Times New Roman" w:hAnsi="Times New Roman" w:cs="Times New Roman"/>
        </w:rPr>
      </w:pPr>
    </w:p>
    <w:p w14:paraId="381FF7AF" w14:textId="77777777" w:rsidR="002C02B4" w:rsidRDefault="002C02B4" w:rsidP="002C02B4">
      <w:pPr>
        <w:rPr>
          <w:rFonts w:ascii="Times New Roman" w:hAnsi="Times New Roman" w:cs="Times New Roman"/>
        </w:rPr>
      </w:pPr>
    </w:p>
    <w:p w14:paraId="1369CCC1" w14:textId="77777777" w:rsidR="00AE74F6" w:rsidRDefault="00AE74F6" w:rsidP="00AE74F6">
      <w:pPr>
        <w:rPr>
          <w:rFonts w:ascii="Times New Roman" w:hAnsi="Times New Roman" w:cs="Times New Roman"/>
        </w:rPr>
      </w:pPr>
    </w:p>
    <w:p w14:paraId="08866C96" w14:textId="5D45A0B9" w:rsidR="00974B26" w:rsidRPr="00236403" w:rsidRDefault="00974B26" w:rsidP="00974B26">
      <w:pPr>
        <w:rPr>
          <w:rFonts w:ascii="Times New Roman" w:hAnsi="Times New Roman" w:cs="Times New Roman"/>
          <w:sz w:val="24"/>
          <w:szCs w:val="24"/>
        </w:rPr>
      </w:pPr>
      <w:r w:rsidRPr="0023640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e-Table </w:t>
      </w:r>
      <w:r w:rsidR="007D49F0" w:rsidRPr="0023640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36403">
        <w:rPr>
          <w:rFonts w:ascii="Times New Roman" w:hAnsi="Times New Roman" w:cs="Times New Roman"/>
          <w:sz w:val="24"/>
          <w:szCs w:val="24"/>
        </w:rPr>
        <w:t xml:space="preserve">. </w:t>
      </w:r>
      <w:r w:rsidR="00C50F5F" w:rsidRPr="00236403">
        <w:rPr>
          <w:rFonts w:ascii="Times New Roman" w:hAnsi="Times New Roman" w:cs="Times New Roman"/>
          <w:sz w:val="24"/>
          <w:szCs w:val="24"/>
        </w:rPr>
        <w:t>Perceived importance of percent predicted spirometry values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7465"/>
        <w:gridCol w:w="2700"/>
      </w:tblGrid>
      <w:tr w:rsidR="00C50F5F" w14:paraId="411409FF" w14:textId="77777777" w:rsidTr="00C50F5F">
        <w:trPr>
          <w:trHeight w:val="493"/>
        </w:trPr>
        <w:tc>
          <w:tcPr>
            <w:tcW w:w="7465" w:type="dxa"/>
            <w:vAlign w:val="center"/>
          </w:tcPr>
          <w:p w14:paraId="48234B5B" w14:textId="2215BDF5" w:rsidR="00C50F5F" w:rsidRPr="006C6284" w:rsidRDefault="00C50F5F" w:rsidP="0003759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0" w:type="dxa"/>
            <w:vAlign w:val="center"/>
          </w:tcPr>
          <w:p w14:paraId="4707E281" w14:textId="77777777" w:rsidR="00C50F5F" w:rsidRDefault="00C50F5F" w:rsidP="0003759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6C628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Favorability </w:t>
            </w:r>
          </w:p>
          <w:p w14:paraId="0D0EC471" w14:textId="2DA8FD3D" w:rsidR="00C50F5F" w:rsidRPr="006C6284" w:rsidRDefault="00C50F5F" w:rsidP="0003759C">
            <w:pPr>
              <w:jc w:val="center"/>
              <w:rPr>
                <w:rFonts w:ascii="Times New Roman" w:hAnsi="Times New Roman" w:cs="Times New Roman"/>
              </w:rPr>
            </w:pPr>
            <w:r w:rsidRPr="006C628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(median,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I</w:t>
            </w:r>
            <w:r w:rsidRPr="006C628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QR)</w:t>
            </w:r>
          </w:p>
        </w:tc>
      </w:tr>
      <w:tr w:rsidR="00C50F5F" w14:paraId="20A9D351" w14:textId="77777777" w:rsidTr="00C50F5F">
        <w:trPr>
          <w:trHeight w:val="493"/>
        </w:trPr>
        <w:tc>
          <w:tcPr>
            <w:tcW w:w="7465" w:type="dxa"/>
            <w:vAlign w:val="center"/>
          </w:tcPr>
          <w:p w14:paraId="38D04E35" w14:textId="3BE43D60" w:rsidR="00C50F5F" w:rsidRPr="00FD758A" w:rsidRDefault="00C50F5F" w:rsidP="0003759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50F5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On a scale of 1-5, how would you rate the importance of percent predicted values when assessing a patient’s FEV1 and FVC in the following scenarios: </w:t>
            </w:r>
            <w:r w:rsidRPr="00FD758A">
              <w:rPr>
                <w:rFonts w:ascii="Times New Roman" w:hAnsi="Times New Roman" w:cs="Times New Roman"/>
                <w:color w:val="000000" w:themeColor="text1"/>
              </w:rPr>
              <w:t xml:space="preserve">(1 = </w:t>
            </w:r>
            <w:r>
              <w:rPr>
                <w:rFonts w:ascii="Times New Roman" w:hAnsi="Times New Roman" w:cs="Times New Roman"/>
                <w:color w:val="000000" w:themeColor="text1"/>
              </w:rPr>
              <w:t>Not at all important</w:t>
            </w:r>
            <w:r w:rsidRPr="00FD758A">
              <w:rPr>
                <w:rFonts w:ascii="Times New Roman" w:hAnsi="Times New Roman" w:cs="Times New Roman"/>
                <w:color w:val="000000" w:themeColor="text1"/>
              </w:rPr>
              <w:t xml:space="preserve">, 5 = </w:t>
            </w:r>
            <w:r>
              <w:rPr>
                <w:rFonts w:ascii="Times New Roman" w:hAnsi="Times New Roman" w:cs="Times New Roman"/>
                <w:color w:val="000000" w:themeColor="text1"/>
              </w:rPr>
              <w:t>Extremely important</w:t>
            </w:r>
            <w:r w:rsidRPr="00FD758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700" w:type="dxa"/>
            <w:vAlign w:val="center"/>
          </w:tcPr>
          <w:p w14:paraId="2A55278A" w14:textId="77777777" w:rsidR="00C50F5F" w:rsidRPr="006C6284" w:rsidRDefault="00C50F5F" w:rsidP="0003759C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</w:p>
        </w:tc>
      </w:tr>
      <w:tr w:rsidR="00C50F5F" w14:paraId="237750E0" w14:textId="77777777" w:rsidTr="00C50F5F">
        <w:trPr>
          <w:trHeight w:val="762"/>
        </w:trPr>
        <w:tc>
          <w:tcPr>
            <w:tcW w:w="7465" w:type="dxa"/>
            <w:vAlign w:val="center"/>
          </w:tcPr>
          <w:p w14:paraId="2E1C9282" w14:textId="1966F9F7" w:rsidR="00C50F5F" w:rsidRPr="00C50F5F" w:rsidRDefault="00C50F5F" w:rsidP="0003759C">
            <w:pPr>
              <w:rPr>
                <w:rFonts w:ascii="Times New Roman" w:hAnsi="Times New Roman" w:cs="Times New Roman"/>
              </w:rPr>
            </w:pPr>
            <w:r w:rsidRPr="00C50F5F">
              <w:rPr>
                <w:rFonts w:ascii="Times New Roman" w:hAnsi="Times New Roman" w:cs="Times New Roman"/>
                <w:color w:val="000000" w:themeColor="text1"/>
              </w:rPr>
              <w:t>Evaluation of a new patient with a respiratory complaint, such as dyspnea</w:t>
            </w:r>
          </w:p>
        </w:tc>
        <w:tc>
          <w:tcPr>
            <w:tcW w:w="2700" w:type="dxa"/>
            <w:vAlign w:val="center"/>
          </w:tcPr>
          <w:p w14:paraId="192D5507" w14:textId="67F64C4E" w:rsidR="00C50F5F" w:rsidRPr="006C6284" w:rsidRDefault="00C50F5F" w:rsidP="00037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5</w:t>
            </w:r>
            <w:r w:rsidRPr="006C628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(4 –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5</w:t>
            </w:r>
            <w:r w:rsidRPr="006C6284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</w:tr>
      <w:tr w:rsidR="00C50F5F" w14:paraId="04C3DC7D" w14:textId="77777777" w:rsidTr="00C50F5F">
        <w:trPr>
          <w:trHeight w:val="647"/>
        </w:trPr>
        <w:tc>
          <w:tcPr>
            <w:tcW w:w="7465" w:type="dxa"/>
            <w:vAlign w:val="center"/>
          </w:tcPr>
          <w:p w14:paraId="336663D6" w14:textId="1F72127B" w:rsidR="00C50F5F" w:rsidRPr="00C50F5F" w:rsidRDefault="00C50F5F" w:rsidP="0003759C">
            <w:pPr>
              <w:rPr>
                <w:rFonts w:ascii="Times New Roman" w:hAnsi="Times New Roman" w:cs="Times New Roman"/>
              </w:rPr>
            </w:pPr>
            <w:r w:rsidRPr="00C50F5F">
              <w:rPr>
                <w:rFonts w:ascii="Times New Roman" w:hAnsi="Times New Roman" w:cs="Times New Roman"/>
                <w:color w:val="000000" w:themeColor="text1"/>
              </w:rPr>
              <w:t>Monitoring the lung function of a patient with chronic respiratory disease over time</w:t>
            </w:r>
          </w:p>
        </w:tc>
        <w:tc>
          <w:tcPr>
            <w:tcW w:w="2700" w:type="dxa"/>
            <w:vAlign w:val="center"/>
          </w:tcPr>
          <w:p w14:paraId="7A10E700" w14:textId="59A41DA2" w:rsidR="00C50F5F" w:rsidRPr="006C6284" w:rsidRDefault="00C50F5F" w:rsidP="00037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4</w:t>
            </w:r>
            <w:r w:rsidRPr="006C628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4</w:t>
            </w:r>
            <w:r w:rsidRPr="006C628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5</w:t>
            </w:r>
            <w:r w:rsidRPr="006C6284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</w:tr>
    </w:tbl>
    <w:p w14:paraId="1908FAB3" w14:textId="77777777" w:rsidR="00974B26" w:rsidRDefault="00974B26" w:rsidP="002C02B4">
      <w:pPr>
        <w:rPr>
          <w:rFonts w:ascii="Times New Roman" w:hAnsi="Times New Roman" w:cs="Times New Roman"/>
          <w:b/>
          <w:bCs/>
        </w:rPr>
      </w:pPr>
    </w:p>
    <w:p w14:paraId="1F430574" w14:textId="77777777" w:rsidR="00974B26" w:rsidRDefault="00974B26" w:rsidP="002C02B4">
      <w:pPr>
        <w:rPr>
          <w:rFonts w:ascii="Times New Roman" w:hAnsi="Times New Roman" w:cs="Times New Roman"/>
          <w:b/>
          <w:bCs/>
        </w:rPr>
      </w:pPr>
    </w:p>
    <w:p w14:paraId="2D26F115" w14:textId="77777777" w:rsidR="00974B26" w:rsidRDefault="00974B26" w:rsidP="002C02B4">
      <w:pPr>
        <w:rPr>
          <w:rFonts w:ascii="Times New Roman" w:hAnsi="Times New Roman" w:cs="Times New Roman"/>
          <w:b/>
          <w:bCs/>
        </w:rPr>
      </w:pPr>
    </w:p>
    <w:p w14:paraId="4E5D7666" w14:textId="77777777" w:rsidR="00974B26" w:rsidRDefault="00974B26" w:rsidP="002C02B4">
      <w:pPr>
        <w:rPr>
          <w:rFonts w:ascii="Times New Roman" w:hAnsi="Times New Roman" w:cs="Times New Roman"/>
          <w:b/>
          <w:bCs/>
        </w:rPr>
      </w:pPr>
    </w:p>
    <w:p w14:paraId="35B3632E" w14:textId="77777777" w:rsidR="00974B26" w:rsidRDefault="00974B26" w:rsidP="002C02B4">
      <w:pPr>
        <w:rPr>
          <w:rFonts w:ascii="Times New Roman" w:hAnsi="Times New Roman" w:cs="Times New Roman"/>
          <w:b/>
          <w:bCs/>
        </w:rPr>
      </w:pPr>
    </w:p>
    <w:p w14:paraId="548EC99F" w14:textId="77777777" w:rsidR="00974B26" w:rsidRDefault="00974B26" w:rsidP="002C02B4">
      <w:pPr>
        <w:rPr>
          <w:rFonts w:ascii="Times New Roman" w:hAnsi="Times New Roman" w:cs="Times New Roman"/>
          <w:b/>
          <w:bCs/>
        </w:rPr>
      </w:pPr>
    </w:p>
    <w:p w14:paraId="2ED94D4A" w14:textId="77777777" w:rsidR="00974B26" w:rsidRDefault="00974B26" w:rsidP="002C02B4">
      <w:pPr>
        <w:rPr>
          <w:rFonts w:ascii="Times New Roman" w:hAnsi="Times New Roman" w:cs="Times New Roman"/>
          <w:b/>
          <w:bCs/>
        </w:rPr>
      </w:pPr>
    </w:p>
    <w:p w14:paraId="2A41AC42" w14:textId="77777777" w:rsidR="00974B26" w:rsidRDefault="00974B26" w:rsidP="002C02B4">
      <w:pPr>
        <w:rPr>
          <w:rFonts w:ascii="Times New Roman" w:hAnsi="Times New Roman" w:cs="Times New Roman"/>
          <w:b/>
          <w:bCs/>
        </w:rPr>
      </w:pPr>
    </w:p>
    <w:p w14:paraId="4FEC19E4" w14:textId="77777777" w:rsidR="00974B26" w:rsidRDefault="00974B26" w:rsidP="002C02B4">
      <w:pPr>
        <w:rPr>
          <w:rFonts w:ascii="Times New Roman" w:hAnsi="Times New Roman" w:cs="Times New Roman"/>
          <w:b/>
          <w:bCs/>
        </w:rPr>
      </w:pPr>
    </w:p>
    <w:p w14:paraId="2C0382A8" w14:textId="77777777" w:rsidR="00974B26" w:rsidRDefault="00974B26" w:rsidP="002C02B4">
      <w:pPr>
        <w:rPr>
          <w:rFonts w:ascii="Times New Roman" w:hAnsi="Times New Roman" w:cs="Times New Roman"/>
          <w:b/>
          <w:bCs/>
        </w:rPr>
      </w:pPr>
    </w:p>
    <w:p w14:paraId="3E085A6E" w14:textId="77777777" w:rsidR="00974B26" w:rsidRDefault="00974B26" w:rsidP="002C02B4">
      <w:pPr>
        <w:rPr>
          <w:rFonts w:ascii="Times New Roman" w:hAnsi="Times New Roman" w:cs="Times New Roman"/>
          <w:b/>
          <w:bCs/>
        </w:rPr>
      </w:pPr>
    </w:p>
    <w:p w14:paraId="52B1A952" w14:textId="77777777" w:rsidR="00974B26" w:rsidRDefault="00974B26" w:rsidP="002C02B4">
      <w:pPr>
        <w:rPr>
          <w:rFonts w:ascii="Times New Roman" w:hAnsi="Times New Roman" w:cs="Times New Roman"/>
          <w:b/>
          <w:bCs/>
        </w:rPr>
      </w:pPr>
    </w:p>
    <w:p w14:paraId="5B45AAF9" w14:textId="77777777" w:rsidR="00974B26" w:rsidRDefault="00974B26" w:rsidP="002C02B4">
      <w:pPr>
        <w:rPr>
          <w:rFonts w:ascii="Times New Roman" w:hAnsi="Times New Roman" w:cs="Times New Roman"/>
          <w:b/>
          <w:bCs/>
        </w:rPr>
      </w:pPr>
    </w:p>
    <w:p w14:paraId="5C7CF462" w14:textId="77777777" w:rsidR="00974B26" w:rsidRDefault="00974B26" w:rsidP="002C02B4">
      <w:pPr>
        <w:rPr>
          <w:rFonts w:ascii="Times New Roman" w:hAnsi="Times New Roman" w:cs="Times New Roman"/>
          <w:b/>
          <w:bCs/>
        </w:rPr>
      </w:pPr>
    </w:p>
    <w:p w14:paraId="77F5B437" w14:textId="77777777" w:rsidR="00974B26" w:rsidRDefault="00974B26" w:rsidP="002C02B4">
      <w:pPr>
        <w:rPr>
          <w:rFonts w:ascii="Times New Roman" w:hAnsi="Times New Roman" w:cs="Times New Roman"/>
          <w:b/>
          <w:bCs/>
        </w:rPr>
      </w:pPr>
    </w:p>
    <w:p w14:paraId="79DC41AE" w14:textId="77777777" w:rsidR="00974B26" w:rsidRDefault="00974B26" w:rsidP="002C02B4">
      <w:pPr>
        <w:rPr>
          <w:rFonts w:ascii="Times New Roman" w:hAnsi="Times New Roman" w:cs="Times New Roman"/>
          <w:b/>
          <w:bCs/>
        </w:rPr>
      </w:pPr>
    </w:p>
    <w:p w14:paraId="48D3A447" w14:textId="77777777" w:rsidR="007F7846" w:rsidRDefault="007F7846" w:rsidP="002C02B4">
      <w:pPr>
        <w:rPr>
          <w:rFonts w:ascii="Times New Roman" w:hAnsi="Times New Roman" w:cs="Times New Roman"/>
          <w:b/>
          <w:bCs/>
        </w:rPr>
      </w:pPr>
    </w:p>
    <w:p w14:paraId="3789FBE6" w14:textId="77777777" w:rsidR="007F7846" w:rsidRDefault="007F7846" w:rsidP="002C02B4">
      <w:pPr>
        <w:rPr>
          <w:rFonts w:ascii="Times New Roman" w:hAnsi="Times New Roman" w:cs="Times New Roman"/>
          <w:b/>
          <w:bCs/>
        </w:rPr>
      </w:pPr>
    </w:p>
    <w:p w14:paraId="3D84D08F" w14:textId="77777777" w:rsidR="007F7846" w:rsidRDefault="007F7846" w:rsidP="002C02B4">
      <w:pPr>
        <w:rPr>
          <w:rFonts w:ascii="Times New Roman" w:hAnsi="Times New Roman" w:cs="Times New Roman"/>
          <w:b/>
          <w:bCs/>
        </w:rPr>
      </w:pPr>
    </w:p>
    <w:p w14:paraId="1496595F" w14:textId="77777777" w:rsidR="007F7846" w:rsidRDefault="007F7846" w:rsidP="002C02B4">
      <w:pPr>
        <w:rPr>
          <w:rFonts w:ascii="Times New Roman" w:hAnsi="Times New Roman" w:cs="Times New Roman"/>
          <w:b/>
          <w:bCs/>
        </w:rPr>
      </w:pPr>
    </w:p>
    <w:p w14:paraId="0F293788" w14:textId="77777777" w:rsidR="00974B26" w:rsidRDefault="00974B26" w:rsidP="002C02B4">
      <w:pPr>
        <w:rPr>
          <w:rFonts w:ascii="Times New Roman" w:hAnsi="Times New Roman" w:cs="Times New Roman"/>
          <w:b/>
          <w:bCs/>
        </w:rPr>
      </w:pPr>
    </w:p>
    <w:p w14:paraId="7BF6AD9C" w14:textId="77777777" w:rsidR="00974B26" w:rsidRDefault="00974B26" w:rsidP="002C02B4">
      <w:pPr>
        <w:rPr>
          <w:rFonts w:ascii="Times New Roman" w:hAnsi="Times New Roman" w:cs="Times New Roman"/>
          <w:b/>
          <w:bCs/>
        </w:rPr>
      </w:pPr>
    </w:p>
    <w:p w14:paraId="5252A8AE" w14:textId="05F4D0A8" w:rsidR="00974B26" w:rsidRPr="00236403" w:rsidRDefault="00974B26" w:rsidP="00974B26">
      <w:pPr>
        <w:rPr>
          <w:rFonts w:ascii="Times New Roman" w:hAnsi="Times New Roman" w:cs="Times New Roman"/>
          <w:sz w:val="24"/>
          <w:szCs w:val="24"/>
        </w:rPr>
      </w:pPr>
      <w:r w:rsidRPr="0023640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e-Table </w:t>
      </w:r>
      <w:r w:rsidR="007D49F0" w:rsidRPr="0023640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36403">
        <w:rPr>
          <w:rFonts w:ascii="Times New Roman" w:hAnsi="Times New Roman" w:cs="Times New Roman"/>
          <w:sz w:val="24"/>
          <w:szCs w:val="24"/>
        </w:rPr>
        <w:t>. Opinions regarding the use of sex in reference equ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85"/>
        <w:gridCol w:w="2065"/>
      </w:tblGrid>
      <w:tr w:rsidR="00974B26" w14:paraId="5236EDB4" w14:textId="77777777" w:rsidTr="00974B26">
        <w:tc>
          <w:tcPr>
            <w:tcW w:w="7285" w:type="dxa"/>
            <w:vAlign w:val="center"/>
          </w:tcPr>
          <w:p w14:paraId="481E0130" w14:textId="77777777" w:rsidR="00974B26" w:rsidRPr="008D7F24" w:rsidRDefault="00974B26" w:rsidP="000375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rvey Question</w:t>
            </w:r>
          </w:p>
        </w:tc>
        <w:tc>
          <w:tcPr>
            <w:tcW w:w="2065" w:type="dxa"/>
            <w:vAlign w:val="center"/>
          </w:tcPr>
          <w:p w14:paraId="42207072" w14:textId="77777777" w:rsidR="00974B26" w:rsidRDefault="00974B26" w:rsidP="000375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sponses, n (%)</w:t>
            </w:r>
          </w:p>
          <w:p w14:paraId="71868F5E" w14:textId="77777777" w:rsidR="00974B26" w:rsidRPr="008D7F24" w:rsidRDefault="00974B26" w:rsidP="000375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 = 66)</w:t>
            </w:r>
          </w:p>
        </w:tc>
      </w:tr>
      <w:tr w:rsidR="00974B26" w14:paraId="7949F351" w14:textId="77777777" w:rsidTr="00974B26">
        <w:tc>
          <w:tcPr>
            <w:tcW w:w="7285" w:type="dxa"/>
          </w:tcPr>
          <w:p w14:paraId="2049E33E" w14:textId="37C274AE" w:rsidR="00974B26" w:rsidRPr="008D7F24" w:rsidRDefault="00974B26" w:rsidP="0003759C">
            <w:pPr>
              <w:rPr>
                <w:rFonts w:ascii="Times New Roman" w:hAnsi="Times New Roman" w:cs="Times New Roman"/>
              </w:rPr>
            </w:pPr>
            <w:r w:rsidRPr="00974B26">
              <w:rPr>
                <w:rFonts w:ascii="Times New Roman" w:hAnsi="Times New Roman" w:cs="Times New Roman"/>
                <w:color w:val="000000" w:themeColor="text1"/>
                <w:kern w:val="24"/>
              </w:rPr>
              <w:t>What is your opinion on the use of sex in spirometry reference equations?</w:t>
            </w:r>
          </w:p>
        </w:tc>
        <w:tc>
          <w:tcPr>
            <w:tcW w:w="2065" w:type="dxa"/>
            <w:vAlign w:val="center"/>
          </w:tcPr>
          <w:p w14:paraId="4D9F74A0" w14:textId="77777777" w:rsidR="00974B26" w:rsidRPr="008D7F24" w:rsidRDefault="00974B26" w:rsidP="000375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4B26" w14:paraId="26719EDB" w14:textId="77777777" w:rsidTr="00495180">
        <w:tc>
          <w:tcPr>
            <w:tcW w:w="7285" w:type="dxa"/>
          </w:tcPr>
          <w:p w14:paraId="2508586C" w14:textId="30726B70" w:rsidR="00974B26" w:rsidRPr="00974B26" w:rsidRDefault="00974B26" w:rsidP="00974B26">
            <w:pPr>
              <w:rPr>
                <w:rFonts w:ascii="Times New Roman" w:hAnsi="Times New Roman" w:cs="Times New Roman"/>
              </w:rPr>
            </w:pPr>
            <w:r w:rsidRPr="00974B26">
              <w:rPr>
                <w:rFonts w:ascii="Times New Roman" w:hAnsi="Times New Roman" w:cs="Times New Roman"/>
                <w:color w:val="000000" w:themeColor="text1"/>
              </w:rPr>
              <w:t xml:space="preserve">   Sex-specific equations are necessary and should be used in estimating lung function</w:t>
            </w:r>
          </w:p>
        </w:tc>
        <w:tc>
          <w:tcPr>
            <w:tcW w:w="2065" w:type="dxa"/>
            <w:vAlign w:val="center"/>
          </w:tcPr>
          <w:p w14:paraId="4C34F396" w14:textId="5D684C9D" w:rsidR="00974B26" w:rsidRPr="008D7F24" w:rsidRDefault="00C50F5F" w:rsidP="00974B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24</w:t>
            </w:r>
            <w:r w:rsidR="00974B26" w:rsidRPr="008D7F2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36</w:t>
            </w:r>
            <w:r w:rsidR="00974B26" w:rsidRPr="008D7F24">
              <w:rPr>
                <w:rFonts w:ascii="Times New Roman" w:hAnsi="Times New Roman" w:cs="Times New Roman"/>
                <w:color w:val="000000" w:themeColor="text1"/>
                <w:kern w:val="24"/>
              </w:rPr>
              <w:t>%)</w:t>
            </w:r>
          </w:p>
        </w:tc>
      </w:tr>
      <w:tr w:rsidR="00974B26" w14:paraId="75D165CA" w14:textId="77777777" w:rsidTr="00495180">
        <w:tc>
          <w:tcPr>
            <w:tcW w:w="7285" w:type="dxa"/>
          </w:tcPr>
          <w:p w14:paraId="6FE7F778" w14:textId="0756688F" w:rsidR="00974B26" w:rsidRPr="00974B26" w:rsidRDefault="00974B26" w:rsidP="00974B26">
            <w:pPr>
              <w:rPr>
                <w:rFonts w:ascii="Times New Roman" w:hAnsi="Times New Roman" w:cs="Times New Roman"/>
              </w:rPr>
            </w:pPr>
            <w:r w:rsidRPr="00974B26">
              <w:rPr>
                <w:rFonts w:ascii="Times New Roman" w:hAnsi="Times New Roman" w:cs="Times New Roman"/>
                <w:color w:val="000000" w:themeColor="text1"/>
              </w:rPr>
              <w:t xml:space="preserve">   Sex-specific equations should NOT be used in estimating lung function</w:t>
            </w:r>
          </w:p>
        </w:tc>
        <w:tc>
          <w:tcPr>
            <w:tcW w:w="2065" w:type="dxa"/>
            <w:vAlign w:val="center"/>
          </w:tcPr>
          <w:p w14:paraId="310DB479" w14:textId="6878ED03" w:rsidR="00974B26" w:rsidRPr="008D7F24" w:rsidRDefault="00974B26" w:rsidP="00974B26">
            <w:pPr>
              <w:jc w:val="center"/>
              <w:rPr>
                <w:rFonts w:ascii="Times New Roman" w:hAnsi="Times New Roman" w:cs="Times New Roman"/>
              </w:rPr>
            </w:pPr>
            <w:r w:rsidRPr="008D7F24">
              <w:rPr>
                <w:rFonts w:ascii="Times New Roman" w:hAnsi="Times New Roman" w:cs="Times New Roman"/>
                <w:color w:val="000000" w:themeColor="text1"/>
                <w:kern w:val="24"/>
              </w:rPr>
              <w:t>2 (</w:t>
            </w:r>
            <w:r w:rsidR="00C50F5F">
              <w:rPr>
                <w:rFonts w:ascii="Times New Roman" w:hAnsi="Times New Roman" w:cs="Times New Roman"/>
                <w:color w:val="000000" w:themeColor="text1"/>
                <w:kern w:val="24"/>
              </w:rPr>
              <w:t>3</w:t>
            </w:r>
            <w:r w:rsidRPr="008D7F24">
              <w:rPr>
                <w:rFonts w:ascii="Times New Roman" w:hAnsi="Times New Roman" w:cs="Times New Roman"/>
                <w:color w:val="000000" w:themeColor="text1"/>
                <w:kern w:val="24"/>
              </w:rPr>
              <w:t>%)</w:t>
            </w:r>
          </w:p>
        </w:tc>
      </w:tr>
      <w:tr w:rsidR="00974B26" w14:paraId="431E4A9F" w14:textId="77777777" w:rsidTr="00495180">
        <w:tc>
          <w:tcPr>
            <w:tcW w:w="7285" w:type="dxa"/>
          </w:tcPr>
          <w:p w14:paraId="7D3ADC6F" w14:textId="0E3F6BDB" w:rsidR="00974B26" w:rsidRPr="00974B26" w:rsidRDefault="00974B26" w:rsidP="00974B26">
            <w:pPr>
              <w:rPr>
                <w:rFonts w:ascii="Times New Roman" w:hAnsi="Times New Roman" w:cs="Times New Roman"/>
              </w:rPr>
            </w:pPr>
            <w:r w:rsidRPr="00974B26">
              <w:rPr>
                <w:rFonts w:ascii="Times New Roman" w:hAnsi="Times New Roman" w:cs="Times New Roman"/>
                <w:color w:val="000000" w:themeColor="text1"/>
              </w:rPr>
              <w:t xml:space="preserve">   Sex-specific equations should be generally applied for cis-gender patients, but an alternative approach is needed for trans-gender and non-binary patients</w:t>
            </w:r>
          </w:p>
        </w:tc>
        <w:tc>
          <w:tcPr>
            <w:tcW w:w="2065" w:type="dxa"/>
            <w:vAlign w:val="center"/>
          </w:tcPr>
          <w:p w14:paraId="56277773" w14:textId="62315F19" w:rsidR="00974B26" w:rsidRPr="008D7F24" w:rsidRDefault="00C50F5F" w:rsidP="00974B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9</w:t>
            </w:r>
            <w:r w:rsidR="00974B26" w:rsidRPr="008D7F2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29</w:t>
            </w:r>
            <w:r w:rsidR="00974B26" w:rsidRPr="008D7F24">
              <w:rPr>
                <w:rFonts w:ascii="Times New Roman" w:hAnsi="Times New Roman" w:cs="Times New Roman"/>
                <w:color w:val="000000" w:themeColor="text1"/>
                <w:kern w:val="24"/>
              </w:rPr>
              <w:t>%)</w:t>
            </w:r>
          </w:p>
        </w:tc>
      </w:tr>
      <w:tr w:rsidR="00974B26" w14:paraId="27212E8B" w14:textId="77777777" w:rsidTr="00495180">
        <w:tc>
          <w:tcPr>
            <w:tcW w:w="7285" w:type="dxa"/>
          </w:tcPr>
          <w:p w14:paraId="7C21996A" w14:textId="4583657C" w:rsidR="00974B26" w:rsidRPr="00C50F5F" w:rsidRDefault="00974B26" w:rsidP="00974B26">
            <w:pPr>
              <w:rPr>
                <w:rFonts w:ascii="Times New Roman" w:hAnsi="Times New Roman" w:cs="Times New Roman"/>
                <w:vertAlign w:val="superscript"/>
              </w:rPr>
            </w:pPr>
            <w:r w:rsidRPr="00974B26">
              <w:rPr>
                <w:rFonts w:ascii="Times New Roman" w:hAnsi="Times New Roman" w:cs="Times New Roman"/>
                <w:color w:val="000000" w:themeColor="text1"/>
              </w:rPr>
              <w:t xml:space="preserve">   Unsure, or more research needed to determine if sex-specific equations should be </w:t>
            </w:r>
            <w:proofErr w:type="spellStart"/>
            <w:r w:rsidRPr="00974B26">
              <w:rPr>
                <w:rFonts w:ascii="Times New Roman" w:hAnsi="Times New Roman" w:cs="Times New Roman"/>
                <w:color w:val="000000" w:themeColor="text1"/>
              </w:rPr>
              <w:t>used</w:t>
            </w:r>
            <w:r w:rsidR="00C50F5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2065" w:type="dxa"/>
            <w:vAlign w:val="center"/>
          </w:tcPr>
          <w:p w14:paraId="300767AD" w14:textId="6896EF60" w:rsidR="00974B26" w:rsidRPr="008D7F24" w:rsidRDefault="00C50F5F" w:rsidP="00974B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32%)</w:t>
            </w:r>
          </w:p>
        </w:tc>
      </w:tr>
    </w:tbl>
    <w:p w14:paraId="7B79417E" w14:textId="5990EE0E" w:rsidR="00974B26" w:rsidRPr="008D7F24" w:rsidRDefault="00974B26" w:rsidP="00974B2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 </w:t>
      </w:r>
      <w:proofErr w:type="spellStart"/>
      <w:r w:rsidR="00C50F5F">
        <w:rPr>
          <w:rFonts w:ascii="Times New Roman" w:hAnsi="Times New Roman" w:cs="Times New Roman"/>
          <w:sz w:val="18"/>
          <w:szCs w:val="18"/>
        </w:rPr>
        <w:t>A</w:t>
      </w:r>
      <w:proofErr w:type="spellEnd"/>
      <w:r w:rsidR="00C50F5F">
        <w:rPr>
          <w:rFonts w:ascii="Times New Roman" w:hAnsi="Times New Roman" w:cs="Times New Roman"/>
          <w:sz w:val="18"/>
          <w:szCs w:val="18"/>
        </w:rPr>
        <w:t xml:space="preserve"> total of 5 m</w:t>
      </w:r>
      <w:r w:rsidRPr="008D7F24">
        <w:rPr>
          <w:rFonts w:ascii="Times New Roman" w:hAnsi="Times New Roman" w:cs="Times New Roman"/>
          <w:sz w:val="18"/>
          <w:szCs w:val="18"/>
        </w:rPr>
        <w:t xml:space="preserve">issing responses </w:t>
      </w:r>
      <w:proofErr w:type="gramStart"/>
      <w:r w:rsidR="00C50F5F">
        <w:rPr>
          <w:rFonts w:ascii="Times New Roman" w:hAnsi="Times New Roman" w:cs="Times New Roman"/>
          <w:sz w:val="18"/>
          <w:szCs w:val="18"/>
        </w:rPr>
        <w:t>were</w:t>
      </w:r>
      <w:proofErr w:type="gramEnd"/>
      <w:r w:rsidR="00C50F5F">
        <w:rPr>
          <w:rFonts w:ascii="Times New Roman" w:hAnsi="Times New Roman" w:cs="Times New Roman"/>
          <w:sz w:val="18"/>
          <w:szCs w:val="18"/>
        </w:rPr>
        <w:t xml:space="preserve"> </w:t>
      </w:r>
      <w:r w:rsidRPr="008D7F24">
        <w:rPr>
          <w:rFonts w:ascii="Times New Roman" w:hAnsi="Times New Roman" w:cs="Times New Roman"/>
          <w:sz w:val="18"/>
          <w:szCs w:val="18"/>
        </w:rPr>
        <w:t>included as “</w:t>
      </w:r>
      <w:r w:rsidR="00C50F5F">
        <w:rPr>
          <w:rFonts w:ascii="Times New Roman" w:hAnsi="Times New Roman" w:cs="Times New Roman"/>
          <w:sz w:val="18"/>
          <w:szCs w:val="18"/>
        </w:rPr>
        <w:t>Unsure”</w:t>
      </w:r>
    </w:p>
    <w:p w14:paraId="62BB9BBE" w14:textId="77777777" w:rsidR="00974B26" w:rsidRDefault="00974B26" w:rsidP="002C02B4">
      <w:pPr>
        <w:rPr>
          <w:rFonts w:ascii="Times New Roman" w:hAnsi="Times New Roman" w:cs="Times New Roman"/>
          <w:b/>
          <w:bCs/>
        </w:rPr>
      </w:pPr>
    </w:p>
    <w:p w14:paraId="28F07C77" w14:textId="77777777" w:rsidR="00974B26" w:rsidRDefault="00974B26" w:rsidP="002C02B4">
      <w:pPr>
        <w:rPr>
          <w:rFonts w:ascii="Times New Roman" w:hAnsi="Times New Roman" w:cs="Times New Roman"/>
          <w:b/>
          <w:bCs/>
        </w:rPr>
      </w:pPr>
    </w:p>
    <w:p w14:paraId="32902CA2" w14:textId="77777777" w:rsidR="00974B26" w:rsidRDefault="00974B26" w:rsidP="002C02B4">
      <w:pPr>
        <w:rPr>
          <w:rFonts w:ascii="Times New Roman" w:hAnsi="Times New Roman" w:cs="Times New Roman"/>
          <w:b/>
          <w:bCs/>
        </w:rPr>
      </w:pPr>
    </w:p>
    <w:p w14:paraId="7040D8EC" w14:textId="77777777" w:rsidR="00974B26" w:rsidRDefault="00974B26" w:rsidP="002C02B4">
      <w:pPr>
        <w:rPr>
          <w:rFonts w:ascii="Times New Roman" w:hAnsi="Times New Roman" w:cs="Times New Roman"/>
          <w:b/>
          <w:bCs/>
        </w:rPr>
      </w:pPr>
    </w:p>
    <w:p w14:paraId="50715249" w14:textId="77777777" w:rsidR="00974B26" w:rsidRDefault="00974B26" w:rsidP="002C02B4">
      <w:pPr>
        <w:rPr>
          <w:rFonts w:ascii="Times New Roman" w:hAnsi="Times New Roman" w:cs="Times New Roman"/>
          <w:b/>
          <w:bCs/>
        </w:rPr>
      </w:pPr>
    </w:p>
    <w:p w14:paraId="796FAAEA" w14:textId="77777777" w:rsidR="00974B26" w:rsidRDefault="00974B26" w:rsidP="002C02B4">
      <w:pPr>
        <w:rPr>
          <w:rFonts w:ascii="Times New Roman" w:hAnsi="Times New Roman" w:cs="Times New Roman"/>
          <w:b/>
          <w:bCs/>
        </w:rPr>
      </w:pPr>
    </w:p>
    <w:p w14:paraId="3D848D43" w14:textId="77777777" w:rsidR="00974B26" w:rsidRDefault="00974B26" w:rsidP="002C02B4">
      <w:pPr>
        <w:rPr>
          <w:rFonts w:ascii="Times New Roman" w:hAnsi="Times New Roman" w:cs="Times New Roman"/>
          <w:b/>
          <w:bCs/>
        </w:rPr>
      </w:pPr>
    </w:p>
    <w:p w14:paraId="320F7A6A" w14:textId="77777777" w:rsidR="00974B26" w:rsidRDefault="00974B26" w:rsidP="002C02B4">
      <w:pPr>
        <w:rPr>
          <w:rFonts w:ascii="Times New Roman" w:hAnsi="Times New Roman" w:cs="Times New Roman"/>
          <w:b/>
          <w:bCs/>
        </w:rPr>
      </w:pPr>
    </w:p>
    <w:p w14:paraId="7672431E" w14:textId="77777777" w:rsidR="00974B26" w:rsidRDefault="00974B26" w:rsidP="002C02B4">
      <w:pPr>
        <w:rPr>
          <w:rFonts w:ascii="Times New Roman" w:hAnsi="Times New Roman" w:cs="Times New Roman"/>
          <w:b/>
          <w:bCs/>
        </w:rPr>
      </w:pPr>
    </w:p>
    <w:p w14:paraId="6068214B" w14:textId="77777777" w:rsidR="00974B26" w:rsidRDefault="00974B26" w:rsidP="002C02B4">
      <w:pPr>
        <w:rPr>
          <w:rFonts w:ascii="Times New Roman" w:hAnsi="Times New Roman" w:cs="Times New Roman"/>
          <w:b/>
          <w:bCs/>
        </w:rPr>
      </w:pPr>
    </w:p>
    <w:p w14:paraId="39506B08" w14:textId="77777777" w:rsidR="00974B26" w:rsidRDefault="00974B26" w:rsidP="002C02B4">
      <w:pPr>
        <w:rPr>
          <w:rFonts w:ascii="Times New Roman" w:hAnsi="Times New Roman" w:cs="Times New Roman"/>
          <w:b/>
          <w:bCs/>
        </w:rPr>
      </w:pPr>
    </w:p>
    <w:p w14:paraId="3A45A384" w14:textId="77777777" w:rsidR="00974B26" w:rsidRDefault="00974B26" w:rsidP="002C02B4">
      <w:pPr>
        <w:rPr>
          <w:rFonts w:ascii="Times New Roman" w:hAnsi="Times New Roman" w:cs="Times New Roman"/>
          <w:b/>
          <w:bCs/>
        </w:rPr>
      </w:pPr>
    </w:p>
    <w:p w14:paraId="12747201" w14:textId="77777777" w:rsidR="00974B26" w:rsidRDefault="00974B26" w:rsidP="002C02B4">
      <w:pPr>
        <w:rPr>
          <w:rFonts w:ascii="Times New Roman" w:hAnsi="Times New Roman" w:cs="Times New Roman"/>
          <w:b/>
          <w:bCs/>
        </w:rPr>
      </w:pPr>
    </w:p>
    <w:p w14:paraId="5915D2C1" w14:textId="77777777" w:rsidR="00974B26" w:rsidRDefault="00974B26" w:rsidP="002C02B4">
      <w:pPr>
        <w:rPr>
          <w:rFonts w:ascii="Times New Roman" w:hAnsi="Times New Roman" w:cs="Times New Roman"/>
          <w:b/>
          <w:bCs/>
        </w:rPr>
      </w:pPr>
    </w:p>
    <w:p w14:paraId="6851FA9D" w14:textId="77777777" w:rsidR="00974B26" w:rsidRDefault="00974B26" w:rsidP="002C02B4">
      <w:pPr>
        <w:rPr>
          <w:rFonts w:ascii="Times New Roman" w:hAnsi="Times New Roman" w:cs="Times New Roman"/>
          <w:b/>
          <w:bCs/>
        </w:rPr>
      </w:pPr>
    </w:p>
    <w:p w14:paraId="53D6530D" w14:textId="77777777" w:rsidR="00974B26" w:rsidRDefault="00974B26" w:rsidP="002C02B4">
      <w:pPr>
        <w:rPr>
          <w:rFonts w:ascii="Times New Roman" w:hAnsi="Times New Roman" w:cs="Times New Roman"/>
          <w:b/>
          <w:bCs/>
        </w:rPr>
      </w:pPr>
    </w:p>
    <w:p w14:paraId="1FA032BC" w14:textId="77777777" w:rsidR="00974B26" w:rsidRDefault="00974B26" w:rsidP="002C02B4">
      <w:pPr>
        <w:rPr>
          <w:rFonts w:ascii="Times New Roman" w:hAnsi="Times New Roman" w:cs="Times New Roman"/>
          <w:b/>
          <w:bCs/>
        </w:rPr>
      </w:pPr>
    </w:p>
    <w:p w14:paraId="766CC314" w14:textId="77777777" w:rsidR="00974B26" w:rsidRDefault="00974B26" w:rsidP="002C02B4">
      <w:pPr>
        <w:rPr>
          <w:rFonts w:ascii="Times New Roman" w:hAnsi="Times New Roman" w:cs="Times New Roman"/>
          <w:b/>
          <w:bCs/>
        </w:rPr>
      </w:pPr>
    </w:p>
    <w:p w14:paraId="4669B30B" w14:textId="77777777" w:rsidR="00443B60" w:rsidRDefault="00443B60" w:rsidP="002C02B4">
      <w:pPr>
        <w:rPr>
          <w:rFonts w:ascii="Times New Roman" w:hAnsi="Times New Roman" w:cs="Times New Roman"/>
          <w:b/>
          <w:bCs/>
        </w:rPr>
      </w:pPr>
    </w:p>
    <w:p w14:paraId="75C8AD67" w14:textId="77777777" w:rsidR="00443B60" w:rsidRDefault="00443B60" w:rsidP="002C02B4">
      <w:pPr>
        <w:rPr>
          <w:rFonts w:ascii="Times New Roman" w:hAnsi="Times New Roman" w:cs="Times New Roman"/>
          <w:b/>
          <w:bCs/>
        </w:rPr>
      </w:pPr>
    </w:p>
    <w:p w14:paraId="6044C410" w14:textId="77777777" w:rsidR="00443B60" w:rsidRDefault="00443B60" w:rsidP="002C02B4">
      <w:pPr>
        <w:rPr>
          <w:rFonts w:ascii="Times New Roman" w:hAnsi="Times New Roman" w:cs="Times New Roman"/>
          <w:b/>
          <w:bCs/>
        </w:rPr>
      </w:pPr>
    </w:p>
    <w:p w14:paraId="55807022" w14:textId="77777777" w:rsidR="00974B26" w:rsidRDefault="00974B26" w:rsidP="002C02B4">
      <w:pPr>
        <w:rPr>
          <w:rFonts w:ascii="Times New Roman" w:hAnsi="Times New Roman" w:cs="Times New Roman"/>
          <w:b/>
          <w:bCs/>
        </w:rPr>
      </w:pPr>
    </w:p>
    <w:p w14:paraId="45FBE23F" w14:textId="562AD2AF" w:rsidR="00FD1008" w:rsidRPr="00FD1008" w:rsidRDefault="00FD1008" w:rsidP="00FD1008">
      <w:pPr>
        <w:rPr>
          <w:rFonts w:ascii="Times New Roman" w:hAnsi="Times New Roman" w:cs="Times New Roman"/>
          <w:b/>
          <w:bCs/>
        </w:rPr>
      </w:pPr>
      <w:r w:rsidRPr="00FD1008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3D5376A8" wp14:editId="380C15A7">
            <wp:extent cx="5943600" cy="3648075"/>
            <wp:effectExtent l="0" t="0" r="0" b="9525"/>
            <wp:docPr id="1780157633" name="Picture 2" descr="A graph showing the correct response and correct respons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0157633" name="Picture 2" descr="A graph showing the correct response and correct respons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4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817D84" w14:textId="6C595F5F" w:rsidR="00C967F8" w:rsidRPr="007A2804" w:rsidRDefault="00C967F8" w:rsidP="00C967F8">
      <w:pPr>
        <w:rPr>
          <w:rFonts w:ascii="Times New Roman" w:hAnsi="Times New Roman" w:cs="Times New Roman"/>
          <w:sz w:val="24"/>
          <w:szCs w:val="24"/>
        </w:rPr>
      </w:pPr>
      <w:r w:rsidRPr="00C967F8">
        <w:rPr>
          <w:rFonts w:ascii="Times New Roman" w:hAnsi="Times New Roman" w:cs="Times New Roman"/>
          <w:b/>
          <w:bCs/>
          <w:sz w:val="24"/>
          <w:szCs w:val="24"/>
        </w:rPr>
        <w:t>e-Figure 1</w:t>
      </w:r>
      <w:r w:rsidRPr="00C03108">
        <w:rPr>
          <w:rFonts w:ascii="Times New Roman" w:hAnsi="Times New Roman" w:cs="Times New Roman"/>
          <w:sz w:val="24"/>
          <w:szCs w:val="24"/>
        </w:rPr>
        <w:t xml:space="preserve">. Respondents’ understanding of how reference equations impact %-predicted values according to race.  Percentages of all responses to the question “A Black and a White patient are </w:t>
      </w:r>
      <w:r w:rsidRPr="007A2804">
        <w:rPr>
          <w:rFonts w:ascii="Times New Roman" w:hAnsi="Times New Roman" w:cs="Times New Roman"/>
          <w:sz w:val="24"/>
          <w:szCs w:val="24"/>
        </w:rPr>
        <w:t xml:space="preserve">the same age, sex, and height. Both have a measured FEV1 of 2.0L. How will their FEV1 percent-predicted compare when calculated using the following:” are shown below. Respondents were </w:t>
      </w:r>
      <w:proofErr w:type="gramStart"/>
      <w:r w:rsidRPr="007A2804">
        <w:rPr>
          <w:rFonts w:ascii="Times New Roman" w:hAnsi="Times New Roman" w:cs="Times New Roman"/>
          <w:sz w:val="24"/>
          <w:szCs w:val="24"/>
        </w:rPr>
        <w:t>provided</w:t>
      </w:r>
      <w:proofErr w:type="gramEnd"/>
      <w:r w:rsidRPr="007A2804">
        <w:rPr>
          <w:rFonts w:ascii="Times New Roman" w:hAnsi="Times New Roman" w:cs="Times New Roman"/>
          <w:sz w:val="24"/>
          <w:szCs w:val="24"/>
        </w:rPr>
        <w:t xml:space="preserve"> the same prompt and answer choices under a scenario of using race-specific (left) or race-neutral (right) reference equations.</w:t>
      </w:r>
    </w:p>
    <w:p w14:paraId="5E9CF19A" w14:textId="77777777" w:rsidR="00FD1008" w:rsidRDefault="00FD1008" w:rsidP="002C02B4">
      <w:pPr>
        <w:rPr>
          <w:rFonts w:ascii="Times New Roman" w:hAnsi="Times New Roman" w:cs="Times New Roman"/>
          <w:b/>
          <w:bCs/>
        </w:rPr>
      </w:pPr>
    </w:p>
    <w:p w14:paraId="062F097B" w14:textId="77777777" w:rsidR="00FD1008" w:rsidRDefault="00FD1008" w:rsidP="002C02B4">
      <w:pPr>
        <w:rPr>
          <w:rFonts w:ascii="Times New Roman" w:hAnsi="Times New Roman" w:cs="Times New Roman"/>
          <w:b/>
          <w:bCs/>
        </w:rPr>
      </w:pPr>
    </w:p>
    <w:p w14:paraId="4F39C383" w14:textId="77777777" w:rsidR="00071AAF" w:rsidRDefault="00071AAF" w:rsidP="002C02B4">
      <w:pPr>
        <w:rPr>
          <w:rFonts w:ascii="Times New Roman" w:hAnsi="Times New Roman" w:cs="Times New Roman"/>
          <w:b/>
          <w:bCs/>
        </w:rPr>
      </w:pPr>
    </w:p>
    <w:p w14:paraId="22206DBC" w14:textId="77777777" w:rsidR="00071AAF" w:rsidRDefault="00071AAF" w:rsidP="002C02B4">
      <w:pPr>
        <w:rPr>
          <w:rFonts w:ascii="Times New Roman" w:hAnsi="Times New Roman" w:cs="Times New Roman"/>
          <w:b/>
          <w:bCs/>
        </w:rPr>
      </w:pPr>
    </w:p>
    <w:p w14:paraId="1A200930" w14:textId="77777777" w:rsidR="00071AAF" w:rsidRDefault="00071AAF" w:rsidP="002C02B4">
      <w:pPr>
        <w:rPr>
          <w:rFonts w:ascii="Times New Roman" w:hAnsi="Times New Roman" w:cs="Times New Roman"/>
          <w:b/>
          <w:bCs/>
        </w:rPr>
      </w:pPr>
    </w:p>
    <w:p w14:paraId="49F05AEF" w14:textId="77777777" w:rsidR="00071AAF" w:rsidRDefault="00071AAF" w:rsidP="002C02B4">
      <w:pPr>
        <w:rPr>
          <w:rFonts w:ascii="Times New Roman" w:hAnsi="Times New Roman" w:cs="Times New Roman"/>
          <w:b/>
          <w:bCs/>
        </w:rPr>
      </w:pPr>
    </w:p>
    <w:p w14:paraId="5A304354" w14:textId="77777777" w:rsidR="00071AAF" w:rsidRDefault="00071AAF" w:rsidP="002C02B4">
      <w:pPr>
        <w:rPr>
          <w:rFonts w:ascii="Times New Roman" w:hAnsi="Times New Roman" w:cs="Times New Roman"/>
          <w:b/>
          <w:bCs/>
        </w:rPr>
      </w:pPr>
    </w:p>
    <w:p w14:paraId="27960845" w14:textId="77777777" w:rsidR="00071AAF" w:rsidRDefault="00071AAF" w:rsidP="002C02B4">
      <w:pPr>
        <w:rPr>
          <w:rFonts w:ascii="Times New Roman" w:hAnsi="Times New Roman" w:cs="Times New Roman"/>
          <w:b/>
          <w:bCs/>
        </w:rPr>
      </w:pPr>
    </w:p>
    <w:p w14:paraId="2F238AFF" w14:textId="77777777" w:rsidR="00071AAF" w:rsidRDefault="00071AAF" w:rsidP="002C02B4">
      <w:pPr>
        <w:rPr>
          <w:rFonts w:ascii="Times New Roman" w:hAnsi="Times New Roman" w:cs="Times New Roman"/>
          <w:b/>
          <w:bCs/>
        </w:rPr>
      </w:pPr>
    </w:p>
    <w:p w14:paraId="450F186D" w14:textId="77777777" w:rsidR="00071AAF" w:rsidRDefault="00071AAF" w:rsidP="002C02B4">
      <w:pPr>
        <w:rPr>
          <w:rFonts w:ascii="Times New Roman" w:hAnsi="Times New Roman" w:cs="Times New Roman"/>
          <w:b/>
          <w:bCs/>
        </w:rPr>
      </w:pPr>
    </w:p>
    <w:p w14:paraId="0F0A136A" w14:textId="77777777" w:rsidR="00071AAF" w:rsidRDefault="00071AAF" w:rsidP="002C02B4">
      <w:pPr>
        <w:rPr>
          <w:rFonts w:ascii="Times New Roman" w:hAnsi="Times New Roman" w:cs="Times New Roman"/>
          <w:b/>
          <w:bCs/>
        </w:rPr>
      </w:pPr>
    </w:p>
    <w:p w14:paraId="1E3B25E0" w14:textId="77777777" w:rsidR="00071AAF" w:rsidRDefault="00071AAF" w:rsidP="002C02B4">
      <w:pPr>
        <w:rPr>
          <w:rFonts w:ascii="Times New Roman" w:hAnsi="Times New Roman" w:cs="Times New Roman"/>
          <w:b/>
          <w:bCs/>
        </w:rPr>
      </w:pPr>
    </w:p>
    <w:p w14:paraId="48AE8D8F" w14:textId="64E75085" w:rsidR="002C02B4" w:rsidRPr="00395668" w:rsidRDefault="002C02B4" w:rsidP="002C02B4">
      <w:pPr>
        <w:rPr>
          <w:rFonts w:ascii="Times New Roman" w:hAnsi="Times New Roman" w:cs="Times New Roman"/>
          <w:b/>
          <w:bCs/>
        </w:rPr>
      </w:pPr>
      <w:r w:rsidRPr="00395668">
        <w:rPr>
          <w:rFonts w:ascii="Times New Roman" w:hAnsi="Times New Roman" w:cs="Times New Roman"/>
          <w:b/>
          <w:bCs/>
        </w:rPr>
        <w:lastRenderedPageBreak/>
        <w:t>Survey Instrument</w:t>
      </w:r>
    </w:p>
    <w:tbl>
      <w:tblPr>
        <w:tblStyle w:val="TableGrid1"/>
        <w:tblpPr w:leftFromText="180" w:rightFromText="180" w:vertAnchor="text" w:horzAnchor="page" w:tblpX="1016" w:tblpY="48"/>
        <w:tblW w:w="10075" w:type="dxa"/>
        <w:tblLook w:val="04A0" w:firstRow="1" w:lastRow="0" w:firstColumn="1" w:lastColumn="0" w:noHBand="0" w:noVBand="1"/>
      </w:tblPr>
      <w:tblGrid>
        <w:gridCol w:w="3613"/>
        <w:gridCol w:w="1102"/>
        <w:gridCol w:w="5360"/>
      </w:tblGrid>
      <w:tr w:rsidR="002C02B4" w:rsidRPr="00B82F38" w14:paraId="50433BE5" w14:textId="77777777" w:rsidTr="00490AF0">
        <w:trPr>
          <w:trHeight w:val="710"/>
        </w:trPr>
        <w:tc>
          <w:tcPr>
            <w:tcW w:w="3613" w:type="dxa"/>
          </w:tcPr>
          <w:p w14:paraId="6B799145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rvey Questions</w:t>
            </w:r>
          </w:p>
        </w:tc>
        <w:tc>
          <w:tcPr>
            <w:tcW w:w="1102" w:type="dxa"/>
          </w:tcPr>
          <w:p w14:paraId="31C6FA9B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sponse Format</w:t>
            </w:r>
          </w:p>
        </w:tc>
        <w:tc>
          <w:tcPr>
            <w:tcW w:w="5360" w:type="dxa"/>
          </w:tcPr>
          <w:p w14:paraId="3988CD92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sponse Options</w:t>
            </w:r>
          </w:p>
        </w:tc>
      </w:tr>
      <w:tr w:rsidR="002C02B4" w:rsidRPr="00B82F38" w14:paraId="63C94AFB" w14:textId="77777777" w:rsidTr="00490AF0">
        <w:trPr>
          <w:trHeight w:val="797"/>
        </w:trPr>
        <w:tc>
          <w:tcPr>
            <w:tcW w:w="3613" w:type="dxa"/>
          </w:tcPr>
          <w:p w14:paraId="3E5DA293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) Which of the following </w:t>
            </w:r>
            <w:proofErr w:type="gramStart"/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grees or certifications</w:t>
            </w:r>
            <w:proofErr w:type="gramEnd"/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o you hold?</w:t>
            </w:r>
          </w:p>
          <w:p w14:paraId="2932A7D6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75D8CB2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End if not MD, DO, equivalent]</w:t>
            </w:r>
          </w:p>
        </w:tc>
        <w:tc>
          <w:tcPr>
            <w:tcW w:w="1102" w:type="dxa"/>
          </w:tcPr>
          <w:p w14:paraId="7AEB34DE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ect all that apply</w:t>
            </w:r>
          </w:p>
        </w:tc>
        <w:tc>
          <w:tcPr>
            <w:tcW w:w="5360" w:type="dxa"/>
          </w:tcPr>
          <w:p w14:paraId="2C582F4C" w14:textId="77777777" w:rsidR="002C02B4" w:rsidRPr="00395668" w:rsidRDefault="002C02B4" w:rsidP="002C02B4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.D., D.O., or equivalent (e.g. M.B.B.S.)</w:t>
            </w:r>
          </w:p>
          <w:p w14:paraId="4E1B39D2" w14:textId="77777777" w:rsidR="002C02B4" w:rsidRPr="00395668" w:rsidRDefault="002C02B4" w:rsidP="002C02B4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D</w:t>
            </w:r>
          </w:p>
          <w:p w14:paraId="05860482" w14:textId="77777777" w:rsidR="002C02B4" w:rsidRPr="00395668" w:rsidRDefault="002C02B4" w:rsidP="002C02B4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 or CRNP</w:t>
            </w:r>
          </w:p>
          <w:p w14:paraId="0167B331" w14:textId="77777777" w:rsidR="002C02B4" w:rsidRPr="00395668" w:rsidRDefault="002C02B4" w:rsidP="002C02B4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N</w:t>
            </w:r>
          </w:p>
          <w:p w14:paraId="0252089D" w14:textId="77777777" w:rsidR="002C02B4" w:rsidRPr="00395668" w:rsidRDefault="002C02B4" w:rsidP="002C02B4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T or CRTT</w:t>
            </w:r>
          </w:p>
          <w:p w14:paraId="20213027" w14:textId="77777777" w:rsidR="002C02B4" w:rsidRPr="00395668" w:rsidRDefault="002C02B4" w:rsidP="002C02B4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ster’s degree</w:t>
            </w:r>
          </w:p>
          <w:p w14:paraId="34410139" w14:textId="77777777" w:rsidR="002C02B4" w:rsidRPr="00395668" w:rsidRDefault="002C02B4" w:rsidP="002C02B4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clinical degree</w:t>
            </w:r>
          </w:p>
          <w:p w14:paraId="3CD8C9FA" w14:textId="77777777" w:rsidR="002C02B4" w:rsidRPr="00395668" w:rsidRDefault="002C02B4" w:rsidP="002C02B4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non-clinical degree</w:t>
            </w:r>
          </w:p>
        </w:tc>
      </w:tr>
      <w:tr w:rsidR="002C02B4" w:rsidRPr="00B82F38" w14:paraId="4B9386CC" w14:textId="77777777" w:rsidTr="00490AF0">
        <w:trPr>
          <w:trHeight w:val="843"/>
        </w:trPr>
        <w:tc>
          <w:tcPr>
            <w:tcW w:w="3613" w:type="dxa"/>
          </w:tcPr>
          <w:p w14:paraId="3C4E6889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) How many years has it been since you have completed training?</w:t>
            </w:r>
          </w:p>
          <w:p w14:paraId="270D1215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B7B7FF4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BE882B2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End if in residency]</w:t>
            </w:r>
          </w:p>
        </w:tc>
        <w:tc>
          <w:tcPr>
            <w:tcW w:w="1102" w:type="dxa"/>
          </w:tcPr>
          <w:p w14:paraId="71EA8BFA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le answer</w:t>
            </w:r>
          </w:p>
        </w:tc>
        <w:tc>
          <w:tcPr>
            <w:tcW w:w="5360" w:type="dxa"/>
          </w:tcPr>
          <w:p w14:paraId="4E08E131" w14:textId="77777777" w:rsidR="002C02B4" w:rsidRPr="00395668" w:rsidRDefault="002C02B4" w:rsidP="002C02B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ve not yet completed training -- in residency</w:t>
            </w:r>
          </w:p>
          <w:p w14:paraId="45B3F9E1" w14:textId="77777777" w:rsidR="002C02B4" w:rsidRPr="00395668" w:rsidRDefault="002C02B4" w:rsidP="002C02B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ave not yet completed training </w:t>
            </w:r>
            <w:proofErr w:type="gramStart"/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  in</w:t>
            </w:r>
            <w:proofErr w:type="gramEnd"/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ellowship</w:t>
            </w:r>
          </w:p>
          <w:p w14:paraId="248607DA" w14:textId="77777777" w:rsidR="002C02B4" w:rsidRPr="00395668" w:rsidRDefault="002C02B4" w:rsidP="002C02B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-10</w:t>
            </w:r>
          </w:p>
          <w:p w14:paraId="44E80B3D" w14:textId="77777777" w:rsidR="002C02B4" w:rsidRPr="00395668" w:rsidRDefault="002C02B4" w:rsidP="002C02B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-20</w:t>
            </w:r>
          </w:p>
          <w:p w14:paraId="15040339" w14:textId="77777777" w:rsidR="002C02B4" w:rsidRPr="00395668" w:rsidRDefault="002C02B4" w:rsidP="002C02B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-30</w:t>
            </w:r>
          </w:p>
          <w:p w14:paraId="55FC4FF0" w14:textId="77777777" w:rsidR="002C02B4" w:rsidRPr="00395668" w:rsidRDefault="002C02B4" w:rsidP="002C02B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e than 30 years</w:t>
            </w:r>
          </w:p>
        </w:tc>
      </w:tr>
      <w:tr w:rsidR="002C02B4" w:rsidRPr="00B82F38" w14:paraId="12BCCE36" w14:textId="77777777" w:rsidTr="00490AF0">
        <w:trPr>
          <w:trHeight w:val="843"/>
        </w:trPr>
        <w:tc>
          <w:tcPr>
            <w:tcW w:w="3613" w:type="dxa"/>
          </w:tcPr>
          <w:p w14:paraId="75A72D6D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) In which of the following settings do you see patients?</w:t>
            </w:r>
          </w:p>
          <w:p w14:paraId="2986AF53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F00DF64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End if neither]</w:t>
            </w:r>
          </w:p>
        </w:tc>
        <w:tc>
          <w:tcPr>
            <w:tcW w:w="1102" w:type="dxa"/>
          </w:tcPr>
          <w:p w14:paraId="4F86C9CE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60" w:type="dxa"/>
          </w:tcPr>
          <w:p w14:paraId="00F8D2CF" w14:textId="77777777" w:rsidR="002C02B4" w:rsidRPr="00395668" w:rsidRDefault="002C02B4" w:rsidP="002C02B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patient</w:t>
            </w:r>
          </w:p>
          <w:p w14:paraId="64BC030C" w14:textId="77777777" w:rsidR="002C02B4" w:rsidRPr="00395668" w:rsidRDefault="002C02B4" w:rsidP="002C02B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patient</w:t>
            </w:r>
            <w:proofErr w:type="gramEnd"/>
          </w:p>
          <w:p w14:paraId="1BCDD7E0" w14:textId="77777777" w:rsidR="002C02B4" w:rsidRPr="00395668" w:rsidRDefault="002C02B4" w:rsidP="002C02B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th</w:t>
            </w:r>
          </w:p>
          <w:p w14:paraId="42DF7CA0" w14:textId="77777777" w:rsidR="002C02B4" w:rsidRPr="00395668" w:rsidRDefault="002C02B4" w:rsidP="002C02B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ither</w:t>
            </w:r>
          </w:p>
        </w:tc>
      </w:tr>
      <w:tr w:rsidR="002C02B4" w:rsidRPr="00B82F38" w14:paraId="4BAA48AE" w14:textId="77777777" w:rsidTr="00490AF0">
        <w:trPr>
          <w:trHeight w:val="843"/>
        </w:trPr>
        <w:tc>
          <w:tcPr>
            <w:tcW w:w="3613" w:type="dxa"/>
          </w:tcPr>
          <w:p w14:paraId="703F970D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) What is your primary work setting?</w:t>
            </w:r>
          </w:p>
        </w:tc>
        <w:tc>
          <w:tcPr>
            <w:tcW w:w="1102" w:type="dxa"/>
          </w:tcPr>
          <w:p w14:paraId="5292B8B8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le answer</w:t>
            </w:r>
          </w:p>
        </w:tc>
        <w:tc>
          <w:tcPr>
            <w:tcW w:w="5360" w:type="dxa"/>
          </w:tcPr>
          <w:p w14:paraId="61C5535E" w14:textId="77777777" w:rsidR="002C02B4" w:rsidRPr="00395668" w:rsidRDefault="002C02B4" w:rsidP="002C02B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demic</w:t>
            </w:r>
          </w:p>
          <w:p w14:paraId="6A1C25E5" w14:textId="77777777" w:rsidR="002C02B4" w:rsidRPr="00395668" w:rsidRDefault="002C02B4" w:rsidP="002C02B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unity</w:t>
            </w:r>
          </w:p>
          <w:p w14:paraId="54E6BFD8" w14:textId="77777777" w:rsidR="002C02B4" w:rsidRPr="00395668" w:rsidRDefault="002C02B4" w:rsidP="002C02B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vernment</w:t>
            </w:r>
          </w:p>
          <w:p w14:paraId="335AB2C3" w14:textId="77777777" w:rsidR="002C02B4" w:rsidRPr="00395668" w:rsidRDefault="002C02B4" w:rsidP="002C02B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ustry (e.g. pharmaceutical)</w:t>
            </w:r>
          </w:p>
          <w:p w14:paraId="3988AEE5" w14:textId="77777777" w:rsidR="002C02B4" w:rsidRPr="00395668" w:rsidRDefault="002C02B4" w:rsidP="002C02B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(please specify)</w:t>
            </w:r>
          </w:p>
        </w:tc>
      </w:tr>
      <w:tr w:rsidR="002C02B4" w:rsidRPr="00B82F38" w14:paraId="7A2F380C" w14:textId="77777777" w:rsidTr="00490AF0">
        <w:trPr>
          <w:trHeight w:val="843"/>
        </w:trPr>
        <w:tc>
          <w:tcPr>
            <w:tcW w:w="3613" w:type="dxa"/>
          </w:tcPr>
          <w:p w14:paraId="5EB30B9C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) Which describes your practice or type of work?</w:t>
            </w:r>
          </w:p>
        </w:tc>
        <w:tc>
          <w:tcPr>
            <w:tcW w:w="1102" w:type="dxa"/>
          </w:tcPr>
          <w:p w14:paraId="15D135B1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le answer</w:t>
            </w:r>
          </w:p>
        </w:tc>
        <w:tc>
          <w:tcPr>
            <w:tcW w:w="5360" w:type="dxa"/>
          </w:tcPr>
          <w:p w14:paraId="16058EDC" w14:textId="77777777" w:rsidR="002C02B4" w:rsidRPr="00395668" w:rsidRDefault="002C02B4" w:rsidP="002C02B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lmonology only</w:t>
            </w:r>
          </w:p>
          <w:p w14:paraId="6E46534E" w14:textId="77777777" w:rsidR="002C02B4" w:rsidRPr="00395668" w:rsidRDefault="002C02B4" w:rsidP="002C02B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itical Care only</w:t>
            </w:r>
          </w:p>
          <w:p w14:paraId="1AF6B8D2" w14:textId="77777777" w:rsidR="002C02B4" w:rsidRPr="00395668" w:rsidRDefault="002C02B4" w:rsidP="002C02B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lmonary and Critical Care</w:t>
            </w:r>
          </w:p>
          <w:p w14:paraId="061D0FE8" w14:textId="77777777" w:rsidR="002C02B4" w:rsidRPr="00395668" w:rsidRDefault="002C02B4" w:rsidP="002C02B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nal Medicine only</w:t>
            </w:r>
          </w:p>
          <w:p w14:paraId="23F7F2ED" w14:textId="77777777" w:rsidR="002C02B4" w:rsidRPr="00395668" w:rsidRDefault="002C02B4" w:rsidP="002C02B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(please specify)</w:t>
            </w:r>
          </w:p>
        </w:tc>
      </w:tr>
      <w:tr w:rsidR="002C02B4" w:rsidRPr="00B82F38" w14:paraId="3C3A1EA7" w14:textId="77777777" w:rsidTr="00490AF0">
        <w:trPr>
          <w:trHeight w:val="843"/>
        </w:trPr>
        <w:tc>
          <w:tcPr>
            <w:tcW w:w="3613" w:type="dxa"/>
          </w:tcPr>
          <w:p w14:paraId="00862F48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) What state do you primarily practice in?</w:t>
            </w:r>
          </w:p>
        </w:tc>
        <w:tc>
          <w:tcPr>
            <w:tcW w:w="1102" w:type="dxa"/>
          </w:tcPr>
          <w:p w14:paraId="36D087A4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le answer</w:t>
            </w:r>
          </w:p>
        </w:tc>
        <w:tc>
          <w:tcPr>
            <w:tcW w:w="5360" w:type="dxa"/>
          </w:tcPr>
          <w:p w14:paraId="78F0780A" w14:textId="77777777" w:rsidR="002C02B4" w:rsidRPr="00395668" w:rsidRDefault="002C02B4" w:rsidP="002C02B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list of states]</w:t>
            </w:r>
          </w:p>
        </w:tc>
      </w:tr>
      <w:tr w:rsidR="002C02B4" w:rsidRPr="00B82F38" w14:paraId="02DE0D66" w14:textId="77777777" w:rsidTr="00490AF0">
        <w:trPr>
          <w:trHeight w:val="843"/>
        </w:trPr>
        <w:tc>
          <w:tcPr>
            <w:tcW w:w="3613" w:type="dxa"/>
          </w:tcPr>
          <w:p w14:paraId="1CB6D2CC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) What is your age?</w:t>
            </w:r>
          </w:p>
        </w:tc>
        <w:tc>
          <w:tcPr>
            <w:tcW w:w="1102" w:type="dxa"/>
          </w:tcPr>
          <w:p w14:paraId="2CC1A5B1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le answer</w:t>
            </w:r>
          </w:p>
        </w:tc>
        <w:tc>
          <w:tcPr>
            <w:tcW w:w="5360" w:type="dxa"/>
          </w:tcPr>
          <w:p w14:paraId="1BFE3904" w14:textId="77777777" w:rsidR="002C02B4" w:rsidRPr="00395668" w:rsidRDefault="002C02B4" w:rsidP="002C02B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number entry]</w:t>
            </w:r>
          </w:p>
        </w:tc>
      </w:tr>
      <w:tr w:rsidR="002C02B4" w:rsidRPr="00B82F38" w14:paraId="7CFF6771" w14:textId="77777777" w:rsidTr="00490AF0">
        <w:trPr>
          <w:trHeight w:val="843"/>
        </w:trPr>
        <w:tc>
          <w:tcPr>
            <w:tcW w:w="3613" w:type="dxa"/>
          </w:tcPr>
          <w:p w14:paraId="1BB4A559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) What gender do you identify with?</w:t>
            </w:r>
          </w:p>
          <w:p w14:paraId="7C381003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2" w:type="dxa"/>
          </w:tcPr>
          <w:p w14:paraId="0DCB3B47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le answer</w:t>
            </w:r>
          </w:p>
        </w:tc>
        <w:tc>
          <w:tcPr>
            <w:tcW w:w="5360" w:type="dxa"/>
          </w:tcPr>
          <w:p w14:paraId="48ADD3C1" w14:textId="77777777" w:rsidR="002C02B4" w:rsidRPr="00395668" w:rsidRDefault="002C02B4" w:rsidP="002C02B4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  <w:p w14:paraId="4FA17F75" w14:textId="77777777" w:rsidR="002C02B4" w:rsidRPr="00395668" w:rsidRDefault="002C02B4" w:rsidP="002C02B4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  <w:p w14:paraId="01A39E60" w14:textId="77777777" w:rsidR="002C02B4" w:rsidRPr="00395668" w:rsidRDefault="002C02B4" w:rsidP="002C02B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binary</w:t>
            </w:r>
          </w:p>
        </w:tc>
      </w:tr>
      <w:tr w:rsidR="002C02B4" w:rsidRPr="00B82F38" w14:paraId="1A6B1A9F" w14:textId="77777777" w:rsidTr="00490AF0">
        <w:trPr>
          <w:trHeight w:val="843"/>
        </w:trPr>
        <w:tc>
          <w:tcPr>
            <w:tcW w:w="3613" w:type="dxa"/>
          </w:tcPr>
          <w:p w14:paraId="6D305E73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) What is your ethnicity</w:t>
            </w:r>
          </w:p>
        </w:tc>
        <w:tc>
          <w:tcPr>
            <w:tcW w:w="1102" w:type="dxa"/>
          </w:tcPr>
          <w:p w14:paraId="73A445A7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le answer</w:t>
            </w:r>
          </w:p>
        </w:tc>
        <w:tc>
          <w:tcPr>
            <w:tcW w:w="5360" w:type="dxa"/>
          </w:tcPr>
          <w:p w14:paraId="00111CD2" w14:textId="77777777" w:rsidR="002C02B4" w:rsidRPr="00395668" w:rsidRDefault="002C02B4" w:rsidP="002C02B4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panic</w:t>
            </w:r>
          </w:p>
          <w:p w14:paraId="2B8B4F39" w14:textId="77777777" w:rsidR="002C02B4" w:rsidRPr="00395668" w:rsidRDefault="002C02B4" w:rsidP="002C02B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Hispanic</w:t>
            </w:r>
          </w:p>
        </w:tc>
      </w:tr>
      <w:tr w:rsidR="002C02B4" w:rsidRPr="00B82F38" w14:paraId="12A712BC" w14:textId="77777777" w:rsidTr="00490AF0">
        <w:trPr>
          <w:trHeight w:val="843"/>
        </w:trPr>
        <w:tc>
          <w:tcPr>
            <w:tcW w:w="3613" w:type="dxa"/>
          </w:tcPr>
          <w:p w14:paraId="19E90FDE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) What is your race?</w:t>
            </w:r>
          </w:p>
        </w:tc>
        <w:tc>
          <w:tcPr>
            <w:tcW w:w="1102" w:type="dxa"/>
          </w:tcPr>
          <w:p w14:paraId="1D1283C7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ect all that apply</w:t>
            </w:r>
          </w:p>
        </w:tc>
        <w:tc>
          <w:tcPr>
            <w:tcW w:w="5360" w:type="dxa"/>
          </w:tcPr>
          <w:p w14:paraId="6A5631BF" w14:textId="77777777" w:rsidR="002C02B4" w:rsidRPr="00395668" w:rsidRDefault="002C02B4" w:rsidP="002C02B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Indian or Alaskan Native</w:t>
            </w:r>
          </w:p>
          <w:p w14:paraId="07BF5F08" w14:textId="77777777" w:rsidR="002C02B4" w:rsidRPr="00395668" w:rsidRDefault="002C02B4" w:rsidP="002C02B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ian</w:t>
            </w:r>
          </w:p>
          <w:p w14:paraId="53AD65EF" w14:textId="77777777" w:rsidR="002C02B4" w:rsidRPr="00395668" w:rsidRDefault="002C02B4" w:rsidP="002C02B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ack or African American</w:t>
            </w:r>
          </w:p>
          <w:p w14:paraId="3E2C6C39" w14:textId="77777777" w:rsidR="002C02B4" w:rsidRPr="00395668" w:rsidRDefault="002C02B4" w:rsidP="002C02B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tive Hawaiian or </w:t>
            </w:r>
            <w:proofErr w:type="gramStart"/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  <w:proofErr w:type="gramEnd"/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acific Islander</w:t>
            </w:r>
          </w:p>
          <w:p w14:paraId="49409DD9" w14:textId="77777777" w:rsidR="002C02B4" w:rsidRPr="00395668" w:rsidRDefault="002C02B4" w:rsidP="002C02B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  <w:p w14:paraId="4EF47130" w14:textId="77777777" w:rsidR="002C02B4" w:rsidRPr="00395668" w:rsidRDefault="002C02B4" w:rsidP="002C02B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Other (please- specify)</w:t>
            </w:r>
          </w:p>
        </w:tc>
      </w:tr>
      <w:tr w:rsidR="002C02B4" w:rsidRPr="00B82F38" w14:paraId="378ECC46" w14:textId="77777777" w:rsidTr="00490AF0">
        <w:trPr>
          <w:trHeight w:val="843"/>
        </w:trPr>
        <w:tc>
          <w:tcPr>
            <w:tcW w:w="3613" w:type="dxa"/>
          </w:tcPr>
          <w:p w14:paraId="2E867709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1.) How often do you interpret a patient’s PFT report?</w:t>
            </w:r>
          </w:p>
          <w:p w14:paraId="77916BB5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2" w:type="dxa"/>
          </w:tcPr>
          <w:p w14:paraId="20DDFDFC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le answer</w:t>
            </w:r>
          </w:p>
        </w:tc>
        <w:tc>
          <w:tcPr>
            <w:tcW w:w="5360" w:type="dxa"/>
          </w:tcPr>
          <w:p w14:paraId="7F657081" w14:textId="77777777" w:rsidR="002C02B4" w:rsidRPr="00395668" w:rsidRDefault="002C02B4" w:rsidP="002C02B4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ily</w:t>
            </w:r>
          </w:p>
          <w:p w14:paraId="7199FB66" w14:textId="77777777" w:rsidR="002C02B4" w:rsidRPr="00395668" w:rsidRDefault="002C02B4" w:rsidP="002C02B4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ple days per week</w:t>
            </w:r>
          </w:p>
          <w:p w14:paraId="3B4E5FAE" w14:textId="77777777" w:rsidR="002C02B4" w:rsidRPr="00395668" w:rsidRDefault="002C02B4" w:rsidP="002C02B4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ekly</w:t>
            </w:r>
          </w:p>
          <w:p w14:paraId="48B97824" w14:textId="77777777" w:rsidR="002C02B4" w:rsidRPr="00395668" w:rsidRDefault="002C02B4" w:rsidP="002C02B4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thly</w:t>
            </w:r>
          </w:p>
          <w:p w14:paraId="0E42E66E" w14:textId="77777777" w:rsidR="002C02B4" w:rsidRPr="00395668" w:rsidRDefault="002C02B4" w:rsidP="002C02B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ss than monthly</w:t>
            </w:r>
          </w:p>
        </w:tc>
      </w:tr>
      <w:tr w:rsidR="002C02B4" w:rsidRPr="00B82F38" w14:paraId="491CD0A1" w14:textId="77777777" w:rsidTr="00490AF0">
        <w:trPr>
          <w:trHeight w:val="843"/>
        </w:trPr>
        <w:tc>
          <w:tcPr>
            <w:tcW w:w="3613" w:type="dxa"/>
          </w:tcPr>
          <w:p w14:paraId="7C3F69C0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) In which of the following roles do you apply your knowledge of PFTs?</w:t>
            </w:r>
          </w:p>
        </w:tc>
        <w:tc>
          <w:tcPr>
            <w:tcW w:w="1102" w:type="dxa"/>
          </w:tcPr>
          <w:p w14:paraId="27C8E02A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ect all that apply</w:t>
            </w:r>
          </w:p>
        </w:tc>
        <w:tc>
          <w:tcPr>
            <w:tcW w:w="5360" w:type="dxa"/>
          </w:tcPr>
          <w:p w14:paraId="604C7702" w14:textId="77777777" w:rsidR="002C02B4" w:rsidRPr="00395668" w:rsidRDefault="002C02B4" w:rsidP="002C02B4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 care of my own patients</w:t>
            </w:r>
          </w:p>
          <w:p w14:paraId="707E7A11" w14:textId="77777777" w:rsidR="002C02B4" w:rsidRPr="00395668" w:rsidRDefault="002C02B4" w:rsidP="002C02B4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 care of patients other than my own (e.g. interpreting PFT reports for a PFT laboratory)</w:t>
            </w:r>
          </w:p>
          <w:p w14:paraId="3F1DBF0F" w14:textId="77777777" w:rsidR="002C02B4" w:rsidRPr="00395668" w:rsidRDefault="002C02B4" w:rsidP="002C02B4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recting a PFT lab</w:t>
            </w:r>
          </w:p>
          <w:p w14:paraId="7337770A" w14:textId="77777777" w:rsidR="002C02B4" w:rsidRPr="00395668" w:rsidRDefault="002C02B4" w:rsidP="002C02B4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ing trainees via a formal course</w:t>
            </w:r>
          </w:p>
          <w:p w14:paraId="31DEBD9C" w14:textId="77777777" w:rsidR="002C02B4" w:rsidRPr="00395668" w:rsidRDefault="002C02B4" w:rsidP="002C02B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(please specify)</w:t>
            </w:r>
          </w:p>
        </w:tc>
      </w:tr>
      <w:tr w:rsidR="002C02B4" w:rsidRPr="00B82F38" w14:paraId="3A6DD952" w14:textId="77777777" w:rsidTr="00490AF0">
        <w:trPr>
          <w:trHeight w:val="843"/>
        </w:trPr>
        <w:tc>
          <w:tcPr>
            <w:tcW w:w="3613" w:type="dxa"/>
          </w:tcPr>
          <w:p w14:paraId="717C8AD9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)  On a scale of 1-5 (1 = Not at all important, 5 = Extremely important), how would you rate the importance of percent predicted values when assessing a patient’s FEV1 and FVC in the following scenarios:</w:t>
            </w:r>
          </w:p>
          <w:p w14:paraId="51E7A948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valuation of a new patient with a respiratory complaint, such as dyspnea?</w:t>
            </w:r>
          </w:p>
          <w:p w14:paraId="3F561223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2" w:type="dxa"/>
          </w:tcPr>
          <w:p w14:paraId="6402A087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le answer</w:t>
            </w:r>
          </w:p>
        </w:tc>
        <w:tc>
          <w:tcPr>
            <w:tcW w:w="5360" w:type="dxa"/>
          </w:tcPr>
          <w:p w14:paraId="53D556C0" w14:textId="77777777" w:rsidR="002C02B4" w:rsidRPr="00395668" w:rsidRDefault="002C02B4" w:rsidP="002C02B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5</w:t>
            </w:r>
          </w:p>
        </w:tc>
      </w:tr>
      <w:tr w:rsidR="002C02B4" w:rsidRPr="00B82F38" w14:paraId="306C9330" w14:textId="77777777" w:rsidTr="00490AF0">
        <w:trPr>
          <w:trHeight w:val="843"/>
        </w:trPr>
        <w:tc>
          <w:tcPr>
            <w:tcW w:w="3613" w:type="dxa"/>
          </w:tcPr>
          <w:p w14:paraId="2336E2E7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4) On a scale of 1-5 (1 = Not at all important, 5 = Extremely important), how would you rate the importance of percent predicted </w:t>
            </w:r>
            <w:proofErr w:type="gramStart"/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s  when</w:t>
            </w:r>
            <w:proofErr w:type="gramEnd"/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ssessing a patient’s FEV1 and FVC in the following scenarios:</w:t>
            </w:r>
          </w:p>
          <w:p w14:paraId="0BAB6FAB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itoring the lung function of a patient with chronic respiratory disease over time?</w:t>
            </w:r>
          </w:p>
          <w:p w14:paraId="4AE7ABFE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2" w:type="dxa"/>
          </w:tcPr>
          <w:p w14:paraId="34BE03F2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le answer</w:t>
            </w:r>
          </w:p>
        </w:tc>
        <w:tc>
          <w:tcPr>
            <w:tcW w:w="5360" w:type="dxa"/>
          </w:tcPr>
          <w:p w14:paraId="78AA1821" w14:textId="77777777" w:rsidR="002C02B4" w:rsidRPr="00395668" w:rsidRDefault="002C02B4" w:rsidP="002C02B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5</w:t>
            </w:r>
          </w:p>
        </w:tc>
      </w:tr>
      <w:tr w:rsidR="002C02B4" w:rsidRPr="00B82F38" w14:paraId="0E4A079E" w14:textId="77777777" w:rsidTr="00490AF0">
        <w:trPr>
          <w:trHeight w:val="843"/>
        </w:trPr>
        <w:tc>
          <w:tcPr>
            <w:tcW w:w="3613" w:type="dxa"/>
          </w:tcPr>
          <w:p w14:paraId="5057732D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5.) A Black and a White patient are the same age, sex, and height. Both have a measured FEV1 of 2.0L. How will their FEV1 percent-predicted compare when calculated using </w:t>
            </w: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race-specific</w:t>
            </w: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eference equations (i.e. Global Lung Function Initiative [</w:t>
            </w:r>
            <w:proofErr w:type="gramStart"/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I] ‘</w:t>
            </w:r>
            <w:proofErr w:type="gramEnd"/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ack’ and ‘White’ equations used according to each patient’s race)?</w:t>
            </w:r>
          </w:p>
        </w:tc>
        <w:tc>
          <w:tcPr>
            <w:tcW w:w="1102" w:type="dxa"/>
          </w:tcPr>
          <w:p w14:paraId="45EA5DEA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le answer</w:t>
            </w:r>
          </w:p>
        </w:tc>
        <w:tc>
          <w:tcPr>
            <w:tcW w:w="5360" w:type="dxa"/>
          </w:tcPr>
          <w:p w14:paraId="4B21A84F" w14:textId="77777777" w:rsidR="002C02B4" w:rsidRPr="00395668" w:rsidRDefault="002C02B4" w:rsidP="002C02B4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lack </w:t>
            </w:r>
            <w:proofErr w:type="gramStart"/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</w:t>
            </w:r>
            <w:proofErr w:type="gramEnd"/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ill have higher FEV1% predicted</w:t>
            </w:r>
          </w:p>
          <w:p w14:paraId="6542B16B" w14:textId="77777777" w:rsidR="002C02B4" w:rsidRPr="00395668" w:rsidRDefault="002C02B4" w:rsidP="002C02B4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hite </w:t>
            </w:r>
            <w:proofErr w:type="gramStart"/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</w:t>
            </w:r>
            <w:proofErr w:type="gramEnd"/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ill have higher FEV1% predicted</w:t>
            </w:r>
          </w:p>
          <w:p w14:paraId="4A9D4417" w14:textId="77777777" w:rsidR="002C02B4" w:rsidRPr="00395668" w:rsidRDefault="002C02B4" w:rsidP="002C02B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V1% predicted will be equivalent for both patients</w:t>
            </w:r>
          </w:p>
        </w:tc>
      </w:tr>
      <w:tr w:rsidR="002C02B4" w:rsidRPr="00B82F38" w14:paraId="2A7C6676" w14:textId="77777777" w:rsidTr="00490AF0">
        <w:trPr>
          <w:trHeight w:val="843"/>
        </w:trPr>
        <w:tc>
          <w:tcPr>
            <w:tcW w:w="3613" w:type="dxa"/>
          </w:tcPr>
          <w:p w14:paraId="4912E308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6.) A Black and a White patient are the same age, sex, and height. Both have a measured FEV1 of 2.0L. How will their FEV1 percent-predicted compare when calculated using </w:t>
            </w: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race-neutral</w:t>
            </w: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eference equations (i.e. same GLI equation applied to each regardless of race, such as GLI-Global)?</w:t>
            </w:r>
          </w:p>
        </w:tc>
        <w:tc>
          <w:tcPr>
            <w:tcW w:w="1102" w:type="dxa"/>
          </w:tcPr>
          <w:p w14:paraId="749C914E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le answer</w:t>
            </w:r>
          </w:p>
        </w:tc>
        <w:tc>
          <w:tcPr>
            <w:tcW w:w="5360" w:type="dxa"/>
          </w:tcPr>
          <w:p w14:paraId="357F50A7" w14:textId="77777777" w:rsidR="002C02B4" w:rsidRPr="00395668" w:rsidRDefault="002C02B4" w:rsidP="002C02B4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lack </w:t>
            </w:r>
            <w:proofErr w:type="gramStart"/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</w:t>
            </w:r>
            <w:proofErr w:type="gramEnd"/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ill have higher FEV1% predicted</w:t>
            </w:r>
          </w:p>
          <w:p w14:paraId="7045DF1F" w14:textId="77777777" w:rsidR="002C02B4" w:rsidRPr="00395668" w:rsidRDefault="002C02B4" w:rsidP="002C02B4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hite </w:t>
            </w:r>
            <w:proofErr w:type="gramStart"/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</w:t>
            </w:r>
            <w:proofErr w:type="gramEnd"/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ill have higher FEV1% predicted</w:t>
            </w:r>
          </w:p>
          <w:p w14:paraId="438D9AE7" w14:textId="77777777" w:rsidR="002C02B4" w:rsidRPr="00395668" w:rsidRDefault="002C02B4" w:rsidP="002C02B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V1% predicted will be equivalent for both patients</w:t>
            </w:r>
          </w:p>
        </w:tc>
      </w:tr>
      <w:tr w:rsidR="002C02B4" w:rsidRPr="00B82F38" w14:paraId="75D6002B" w14:textId="77777777" w:rsidTr="00490AF0">
        <w:trPr>
          <w:trHeight w:val="843"/>
        </w:trPr>
        <w:tc>
          <w:tcPr>
            <w:tcW w:w="3613" w:type="dxa"/>
          </w:tcPr>
          <w:p w14:paraId="01738ED8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7.) Which reference equations (whether race-specific or race-neutral) </w:t>
            </w:r>
            <w:proofErr w:type="gramStart"/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es</w:t>
            </w:r>
            <w:proofErr w:type="gramEnd"/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our PFT lab use for spirometry?</w:t>
            </w:r>
          </w:p>
        </w:tc>
        <w:tc>
          <w:tcPr>
            <w:tcW w:w="1102" w:type="dxa"/>
          </w:tcPr>
          <w:p w14:paraId="493B9D01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le answer</w:t>
            </w:r>
          </w:p>
        </w:tc>
        <w:tc>
          <w:tcPr>
            <w:tcW w:w="5360" w:type="dxa"/>
          </w:tcPr>
          <w:p w14:paraId="0F031379" w14:textId="77777777" w:rsidR="002C02B4" w:rsidRPr="00395668" w:rsidRDefault="002C02B4" w:rsidP="002C02B4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I</w:t>
            </w:r>
          </w:p>
          <w:p w14:paraId="040EBB50" w14:textId="77777777" w:rsidR="002C02B4" w:rsidRPr="00395668" w:rsidRDefault="002C02B4" w:rsidP="002C02B4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HANES (Hankinson)</w:t>
            </w:r>
          </w:p>
          <w:p w14:paraId="4434A1F0" w14:textId="77777777" w:rsidR="002C02B4" w:rsidRPr="00395668" w:rsidRDefault="002C02B4" w:rsidP="002C02B4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ris, Crapo, or Knudson</w:t>
            </w:r>
          </w:p>
          <w:p w14:paraId="32353EAB" w14:textId="77777777" w:rsidR="002C02B4" w:rsidRPr="00395668" w:rsidRDefault="002C02B4" w:rsidP="002C02B4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quations derived from a local cohort</w:t>
            </w:r>
          </w:p>
          <w:p w14:paraId="3FB1EEBA" w14:textId="77777777" w:rsidR="002C02B4" w:rsidRPr="00395668" w:rsidRDefault="002C02B4" w:rsidP="002C02B4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Not sure</w:t>
            </w:r>
          </w:p>
          <w:p w14:paraId="28202FC9" w14:textId="77777777" w:rsidR="002C02B4" w:rsidRPr="00395668" w:rsidRDefault="002C02B4" w:rsidP="002C02B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(please specify)</w:t>
            </w:r>
          </w:p>
        </w:tc>
      </w:tr>
      <w:tr w:rsidR="002C02B4" w:rsidRPr="00B82F38" w14:paraId="7DAD9A26" w14:textId="77777777" w:rsidTr="00490AF0">
        <w:trPr>
          <w:trHeight w:val="843"/>
        </w:trPr>
        <w:tc>
          <w:tcPr>
            <w:tcW w:w="3613" w:type="dxa"/>
          </w:tcPr>
          <w:p w14:paraId="2DD15CC5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8.) Has your PFT lab implemented a method for using a race-neutral (i.e. non</w:t>
            </w:r>
            <w:proofErr w:type="gramStart"/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‘</w:t>
            </w:r>
            <w:proofErr w:type="gramEnd"/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ce-specific’) reference equation?</w:t>
            </w:r>
          </w:p>
          <w:p w14:paraId="53E0C1D0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2" w:type="dxa"/>
          </w:tcPr>
          <w:p w14:paraId="70783701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le answer</w:t>
            </w:r>
          </w:p>
        </w:tc>
        <w:tc>
          <w:tcPr>
            <w:tcW w:w="5360" w:type="dxa"/>
          </w:tcPr>
          <w:p w14:paraId="4EE31786" w14:textId="77777777" w:rsidR="002C02B4" w:rsidRPr="00395668" w:rsidRDefault="002C02B4" w:rsidP="002C02B4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790A5AC0" w14:textId="77777777" w:rsidR="002C02B4" w:rsidRPr="00395668" w:rsidRDefault="002C02B4" w:rsidP="002C02B4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  <w:p w14:paraId="1D48673F" w14:textId="77777777" w:rsidR="002C02B4" w:rsidRPr="00395668" w:rsidRDefault="002C02B4" w:rsidP="002C02B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sure</w:t>
            </w:r>
          </w:p>
        </w:tc>
      </w:tr>
      <w:tr w:rsidR="002C02B4" w:rsidRPr="00B82F38" w14:paraId="7AABFCC6" w14:textId="77777777" w:rsidTr="00490AF0">
        <w:trPr>
          <w:trHeight w:val="843"/>
        </w:trPr>
        <w:tc>
          <w:tcPr>
            <w:tcW w:w="3613" w:type="dxa"/>
          </w:tcPr>
          <w:p w14:paraId="07FFA1D6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[If yes to 18] </w:t>
            </w:r>
          </w:p>
          <w:p w14:paraId="74F0564C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) What race-neutral reference equation has your lab implemented</w:t>
            </w:r>
          </w:p>
        </w:tc>
        <w:tc>
          <w:tcPr>
            <w:tcW w:w="1102" w:type="dxa"/>
          </w:tcPr>
          <w:p w14:paraId="432B8D5B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le answer</w:t>
            </w:r>
          </w:p>
        </w:tc>
        <w:tc>
          <w:tcPr>
            <w:tcW w:w="5360" w:type="dxa"/>
          </w:tcPr>
          <w:p w14:paraId="78DABDB0" w14:textId="77777777" w:rsidR="002C02B4" w:rsidRPr="00395668" w:rsidRDefault="002C02B4" w:rsidP="002C02B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Free response]</w:t>
            </w:r>
          </w:p>
        </w:tc>
      </w:tr>
      <w:tr w:rsidR="002C02B4" w:rsidRPr="00B82F38" w14:paraId="5C36D954" w14:textId="77777777" w:rsidTr="00490AF0">
        <w:trPr>
          <w:trHeight w:val="843"/>
        </w:trPr>
        <w:tc>
          <w:tcPr>
            <w:tcW w:w="3613" w:type="dxa"/>
          </w:tcPr>
          <w:p w14:paraId="330D313D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0.) What is your general recommendation regarding the use of race-specific reference equations for the interpretation of spirometry (e.g. the calculation of </w:t>
            </w:r>
            <w:proofErr w:type="gramStart"/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cent</w:t>
            </w:r>
            <w:proofErr w:type="gramEnd"/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edicted values)?</w:t>
            </w:r>
          </w:p>
          <w:p w14:paraId="1C26CE00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2" w:type="dxa"/>
          </w:tcPr>
          <w:p w14:paraId="17B98B80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le answer</w:t>
            </w:r>
          </w:p>
        </w:tc>
        <w:tc>
          <w:tcPr>
            <w:tcW w:w="5360" w:type="dxa"/>
          </w:tcPr>
          <w:p w14:paraId="44297B80" w14:textId="77777777" w:rsidR="002C02B4" w:rsidRPr="00395668" w:rsidRDefault="002C02B4" w:rsidP="002C02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 race-specific equations (e.g. GLI or NHANES)</w:t>
            </w:r>
          </w:p>
          <w:p w14:paraId="0673BAB7" w14:textId="77777777" w:rsidR="002C02B4" w:rsidRPr="00395668" w:rsidRDefault="002C02B4" w:rsidP="002C02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 ‘race-neutral’ equations (e.g. GLI ‘Global’ or ‘Other’)</w:t>
            </w:r>
          </w:p>
          <w:p w14:paraId="20CEB076" w14:textId="77777777" w:rsidR="002C02B4" w:rsidRPr="00395668" w:rsidRDefault="002C02B4" w:rsidP="002C02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 both race-specific and race-neutral equations, and report values from both</w:t>
            </w:r>
          </w:p>
          <w:p w14:paraId="34545843" w14:textId="77777777" w:rsidR="002C02B4" w:rsidRPr="00395668" w:rsidRDefault="002C02B4" w:rsidP="002C02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ify race-specific equations to include genetics or ancestry</w:t>
            </w:r>
          </w:p>
          <w:p w14:paraId="22CAE16D" w14:textId="77777777" w:rsidR="002C02B4" w:rsidRPr="00395668" w:rsidRDefault="002C02B4" w:rsidP="002C02B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(please specify)</w:t>
            </w:r>
          </w:p>
        </w:tc>
      </w:tr>
      <w:tr w:rsidR="002C02B4" w:rsidRPr="00B82F38" w14:paraId="37F2EC35" w14:textId="77777777" w:rsidTr="00490AF0">
        <w:trPr>
          <w:trHeight w:val="843"/>
        </w:trPr>
        <w:tc>
          <w:tcPr>
            <w:tcW w:w="3613" w:type="dxa"/>
          </w:tcPr>
          <w:p w14:paraId="3F3C5756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-25) Please rank the following options on how favorable you think they would be as potential alternatives to race-specific equations (1 = Not at all favorable, 10 = Extremely favorable)</w:t>
            </w:r>
          </w:p>
          <w:p w14:paraId="08EF66B2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2" w:type="dxa"/>
          </w:tcPr>
          <w:p w14:paraId="63437615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le answer for each (1-5)</w:t>
            </w:r>
          </w:p>
        </w:tc>
        <w:tc>
          <w:tcPr>
            <w:tcW w:w="5360" w:type="dxa"/>
          </w:tcPr>
          <w:p w14:paraId="2E15DF0B" w14:textId="77777777" w:rsidR="002C02B4" w:rsidRPr="00395668" w:rsidRDefault="002C02B4" w:rsidP="002C02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LI ‘Other’ or GLI ‘Global’ as a single “race-neutral” reference equation </w:t>
            </w:r>
          </w:p>
          <w:p w14:paraId="181A738D" w14:textId="77777777" w:rsidR="002C02B4" w:rsidRPr="00395668" w:rsidRDefault="002C02B4" w:rsidP="002C02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LI ‘White’ as a single “race-neutral” reference equation </w:t>
            </w:r>
          </w:p>
          <w:p w14:paraId="49CFB7CC" w14:textId="77777777" w:rsidR="002C02B4" w:rsidRPr="00395668" w:rsidRDefault="002C02B4" w:rsidP="002C02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 new “race-neutral” reference equation that incorporates other patient factors (e.g. seated height) </w:t>
            </w:r>
          </w:p>
          <w:p w14:paraId="40CAE334" w14:textId="77777777" w:rsidR="002C02B4" w:rsidRPr="00395668" w:rsidRDefault="002C02B4" w:rsidP="002C02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cestry-specific equations</w:t>
            </w:r>
          </w:p>
          <w:p w14:paraId="427B106A" w14:textId="77777777" w:rsidR="002C02B4" w:rsidRPr="00395668" w:rsidRDefault="002C02B4" w:rsidP="002C02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ffering </w:t>
            </w:r>
            <w:proofErr w:type="gramStart"/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cent</w:t>
            </w:r>
            <w:proofErr w:type="gramEnd"/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edicted values from both race-specific and race-neutral equations on PFT reports</w:t>
            </w:r>
          </w:p>
          <w:p w14:paraId="06319A23" w14:textId="77777777" w:rsidR="002C02B4" w:rsidRPr="00395668" w:rsidRDefault="002C02B4" w:rsidP="002C02B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option (please specify below)</w:t>
            </w:r>
          </w:p>
        </w:tc>
      </w:tr>
      <w:tr w:rsidR="002C02B4" w:rsidRPr="00B82F38" w14:paraId="12E235FC" w14:textId="77777777" w:rsidTr="00490AF0">
        <w:trPr>
          <w:trHeight w:val="843"/>
        </w:trPr>
        <w:tc>
          <w:tcPr>
            <w:tcW w:w="3613" w:type="dxa"/>
          </w:tcPr>
          <w:p w14:paraId="7D5C8FA2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) What is your opinion on the use of sex in spirometry reference equations?</w:t>
            </w:r>
          </w:p>
        </w:tc>
        <w:tc>
          <w:tcPr>
            <w:tcW w:w="1102" w:type="dxa"/>
          </w:tcPr>
          <w:p w14:paraId="62FF26A5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le answer</w:t>
            </w:r>
          </w:p>
        </w:tc>
        <w:tc>
          <w:tcPr>
            <w:tcW w:w="5360" w:type="dxa"/>
          </w:tcPr>
          <w:p w14:paraId="717A7E40" w14:textId="77777777" w:rsidR="002C02B4" w:rsidRPr="00395668" w:rsidRDefault="002C02B4" w:rsidP="002C02B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-specific equations are necessary and should be used in estimating lung function</w:t>
            </w:r>
          </w:p>
          <w:p w14:paraId="034A5630" w14:textId="77777777" w:rsidR="002C02B4" w:rsidRPr="00395668" w:rsidRDefault="002C02B4" w:rsidP="002C02B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-specific equations should NOT be used in estimating lung function</w:t>
            </w:r>
          </w:p>
          <w:p w14:paraId="55D92982" w14:textId="77777777" w:rsidR="002C02B4" w:rsidRPr="00395668" w:rsidRDefault="002C02B4" w:rsidP="002C02B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-specific equations should be generally applied for cis-gender patients, but an alternative approach is needed for trans-gender and non-binary patients</w:t>
            </w:r>
          </w:p>
          <w:p w14:paraId="071A314E" w14:textId="77777777" w:rsidR="002C02B4" w:rsidRPr="00395668" w:rsidRDefault="002C02B4" w:rsidP="002C02B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sure, or more research needed to determine if sex-specific equations should be used</w:t>
            </w:r>
          </w:p>
        </w:tc>
      </w:tr>
      <w:tr w:rsidR="002C02B4" w:rsidRPr="00B82F38" w14:paraId="57FBE4F8" w14:textId="77777777" w:rsidTr="00490AF0">
        <w:trPr>
          <w:trHeight w:val="843"/>
        </w:trPr>
        <w:tc>
          <w:tcPr>
            <w:tcW w:w="3613" w:type="dxa"/>
          </w:tcPr>
          <w:p w14:paraId="0B3DC450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) What is the number one advantage of using race-neutral instead of race-specific equations?</w:t>
            </w:r>
          </w:p>
        </w:tc>
        <w:tc>
          <w:tcPr>
            <w:tcW w:w="1102" w:type="dxa"/>
          </w:tcPr>
          <w:p w14:paraId="5BA0FAA4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ee response</w:t>
            </w:r>
          </w:p>
        </w:tc>
        <w:tc>
          <w:tcPr>
            <w:tcW w:w="5360" w:type="dxa"/>
          </w:tcPr>
          <w:p w14:paraId="49BC4DA7" w14:textId="77777777" w:rsidR="002C02B4" w:rsidRPr="00395668" w:rsidRDefault="002C02B4" w:rsidP="00490AF0">
            <w:pPr>
              <w:pStyle w:val="ListParagraph"/>
              <w:ind w:left="14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C02B4" w:rsidRPr="00B82F38" w14:paraId="60DAA707" w14:textId="77777777" w:rsidTr="00490AF0">
        <w:trPr>
          <w:trHeight w:val="843"/>
        </w:trPr>
        <w:tc>
          <w:tcPr>
            <w:tcW w:w="3613" w:type="dxa"/>
          </w:tcPr>
          <w:p w14:paraId="758BEE1C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) What is the number one disadvantage of using race-neutral instead of race-specific equations?</w:t>
            </w:r>
          </w:p>
        </w:tc>
        <w:tc>
          <w:tcPr>
            <w:tcW w:w="1102" w:type="dxa"/>
          </w:tcPr>
          <w:p w14:paraId="143A9738" w14:textId="77777777" w:rsidR="002C02B4" w:rsidRPr="00395668" w:rsidRDefault="002C02B4" w:rsidP="00490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6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ee response</w:t>
            </w:r>
          </w:p>
        </w:tc>
        <w:tc>
          <w:tcPr>
            <w:tcW w:w="5360" w:type="dxa"/>
          </w:tcPr>
          <w:p w14:paraId="26C7FA50" w14:textId="77777777" w:rsidR="002C02B4" w:rsidRPr="00395668" w:rsidRDefault="002C02B4" w:rsidP="00490AF0">
            <w:pPr>
              <w:pStyle w:val="ListParagraph"/>
              <w:ind w:left="14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3F469AD3" w14:textId="77777777" w:rsidR="002C02B4" w:rsidRPr="00395668" w:rsidRDefault="002C02B4" w:rsidP="002C02B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CC76B89" w14:textId="77777777" w:rsidR="007A45F1" w:rsidRDefault="007A45F1"/>
    <w:sectPr w:rsidR="007A45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6E2D27"/>
    <w:multiLevelType w:val="hybridMultilevel"/>
    <w:tmpl w:val="D484538C"/>
    <w:lvl w:ilvl="0" w:tplc="E22A1AAA">
      <w:start w:val="1"/>
      <w:numFmt w:val="bullet"/>
      <w:suff w:val="space"/>
      <w:lvlText w:val=""/>
      <w:lvlJc w:val="left"/>
      <w:pPr>
        <w:ind w:left="144" w:hanging="7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C41E3"/>
    <w:multiLevelType w:val="hybridMultilevel"/>
    <w:tmpl w:val="DC7049C0"/>
    <w:lvl w:ilvl="0" w:tplc="E22A1AAA">
      <w:start w:val="1"/>
      <w:numFmt w:val="bullet"/>
      <w:suff w:val="space"/>
      <w:lvlText w:val=""/>
      <w:lvlJc w:val="left"/>
      <w:pPr>
        <w:ind w:left="144" w:hanging="7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675B53"/>
    <w:multiLevelType w:val="hybridMultilevel"/>
    <w:tmpl w:val="8CA620F8"/>
    <w:lvl w:ilvl="0" w:tplc="E22A1AAA">
      <w:start w:val="1"/>
      <w:numFmt w:val="bullet"/>
      <w:suff w:val="space"/>
      <w:lvlText w:val=""/>
      <w:lvlJc w:val="left"/>
      <w:pPr>
        <w:ind w:left="144" w:hanging="7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BF4966"/>
    <w:multiLevelType w:val="hybridMultilevel"/>
    <w:tmpl w:val="41082656"/>
    <w:lvl w:ilvl="0" w:tplc="E22A1AAA">
      <w:start w:val="1"/>
      <w:numFmt w:val="bullet"/>
      <w:suff w:val="space"/>
      <w:lvlText w:val=""/>
      <w:lvlJc w:val="left"/>
      <w:pPr>
        <w:ind w:left="144" w:hanging="7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816A53"/>
    <w:multiLevelType w:val="hybridMultilevel"/>
    <w:tmpl w:val="266ED67C"/>
    <w:lvl w:ilvl="0" w:tplc="E22A1AAA">
      <w:start w:val="1"/>
      <w:numFmt w:val="bullet"/>
      <w:suff w:val="space"/>
      <w:lvlText w:val=""/>
      <w:lvlJc w:val="left"/>
      <w:pPr>
        <w:ind w:left="144" w:hanging="7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147602"/>
    <w:multiLevelType w:val="hybridMultilevel"/>
    <w:tmpl w:val="EE7C89F4"/>
    <w:lvl w:ilvl="0" w:tplc="E22A1AAA">
      <w:start w:val="1"/>
      <w:numFmt w:val="bullet"/>
      <w:suff w:val="space"/>
      <w:lvlText w:val=""/>
      <w:lvlJc w:val="left"/>
      <w:pPr>
        <w:ind w:left="144" w:hanging="7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A04734"/>
    <w:multiLevelType w:val="hybridMultilevel"/>
    <w:tmpl w:val="C8B41E42"/>
    <w:lvl w:ilvl="0" w:tplc="E22A1AAA">
      <w:start w:val="1"/>
      <w:numFmt w:val="bullet"/>
      <w:suff w:val="space"/>
      <w:lvlText w:val=""/>
      <w:lvlJc w:val="left"/>
      <w:pPr>
        <w:ind w:left="144" w:hanging="7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210436">
    <w:abstractNumId w:val="4"/>
  </w:num>
  <w:num w:numId="2" w16cid:durableId="160320661">
    <w:abstractNumId w:val="0"/>
  </w:num>
  <w:num w:numId="3" w16cid:durableId="1790856283">
    <w:abstractNumId w:val="2"/>
  </w:num>
  <w:num w:numId="4" w16cid:durableId="1051003929">
    <w:abstractNumId w:val="3"/>
  </w:num>
  <w:num w:numId="5" w16cid:durableId="1323120284">
    <w:abstractNumId w:val="1"/>
  </w:num>
  <w:num w:numId="6" w16cid:durableId="983894147">
    <w:abstractNumId w:val="6"/>
  </w:num>
  <w:num w:numId="7" w16cid:durableId="7170407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2B4"/>
    <w:rsid w:val="00071AAF"/>
    <w:rsid w:val="00094BAA"/>
    <w:rsid w:val="000F7172"/>
    <w:rsid w:val="00236403"/>
    <w:rsid w:val="002A32D5"/>
    <w:rsid w:val="002B2479"/>
    <w:rsid w:val="002C02B4"/>
    <w:rsid w:val="00443B60"/>
    <w:rsid w:val="007A45F1"/>
    <w:rsid w:val="007D49F0"/>
    <w:rsid w:val="007F7846"/>
    <w:rsid w:val="00832D83"/>
    <w:rsid w:val="008C5C57"/>
    <w:rsid w:val="009378FE"/>
    <w:rsid w:val="00974B26"/>
    <w:rsid w:val="0097641F"/>
    <w:rsid w:val="00A86B43"/>
    <w:rsid w:val="00AE74F6"/>
    <w:rsid w:val="00BB1C00"/>
    <w:rsid w:val="00C240C4"/>
    <w:rsid w:val="00C50F5F"/>
    <w:rsid w:val="00C967F8"/>
    <w:rsid w:val="00DF13DC"/>
    <w:rsid w:val="00FD1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58841"/>
  <w15:chartTrackingRefBased/>
  <w15:docId w15:val="{D053AA77-5DA2-4892-8AC5-FA32391D2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2B4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02B4"/>
    <w:pPr>
      <w:ind w:left="720"/>
      <w:contextualSpacing/>
    </w:pPr>
  </w:style>
  <w:style w:type="table" w:styleId="TableGrid">
    <w:name w:val="Table Grid"/>
    <w:basedOn w:val="TableNormal"/>
    <w:uiPriority w:val="39"/>
    <w:rsid w:val="002C02B4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C02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429</Words>
  <Characters>8150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Brems</dc:creator>
  <cp:keywords/>
  <dc:description/>
  <cp:lastModifiedBy>Henry Brems</cp:lastModifiedBy>
  <cp:revision>8</cp:revision>
  <dcterms:created xsi:type="dcterms:W3CDTF">2025-12-12T14:53:00Z</dcterms:created>
  <dcterms:modified xsi:type="dcterms:W3CDTF">2026-01-08T19:06:00Z</dcterms:modified>
</cp:coreProperties>
</file>